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DB84DD" w14:textId="77777777" w:rsidR="00984167" w:rsidRDefault="00984167" w:rsidP="00192FFC">
      <w:pPr>
        <w:spacing w:before="120" w:after="360"/>
        <w:rPr>
          <w:rFonts w:ascii="Times New Roman" w:hAnsi="Times New Roman"/>
          <w:b/>
          <w:sz w:val="28"/>
          <w:szCs w:val="28"/>
          <w:lang w:val="en-US"/>
        </w:rPr>
      </w:pPr>
    </w:p>
    <w:p w14:paraId="2C84CBE8" w14:textId="77777777" w:rsidR="00192FFC" w:rsidRPr="005600BF" w:rsidRDefault="00192FFC" w:rsidP="00192FFC">
      <w:pPr>
        <w:spacing w:before="120" w:after="360"/>
        <w:rPr>
          <w:rFonts w:ascii="Times New Roman" w:hAnsi="Times New Roman"/>
          <w:b/>
          <w:sz w:val="28"/>
          <w:szCs w:val="28"/>
          <w:lang w:val="en-US"/>
        </w:rPr>
      </w:pPr>
      <w:r w:rsidRPr="005600BF">
        <w:rPr>
          <w:rFonts w:ascii="Times New Roman" w:hAnsi="Times New Roman"/>
          <w:b/>
          <w:sz w:val="28"/>
          <w:szCs w:val="28"/>
          <w:lang w:val="en-US"/>
        </w:rPr>
        <w:t>DNA Barcodes of Antipode marine invertebrates in Bay of Biscay and Gulf of Lion ports suggest new biofouling challenges.</w:t>
      </w:r>
    </w:p>
    <w:p w14:paraId="7D8F50E7" w14:textId="77777777" w:rsidR="00192FFC" w:rsidRPr="005600BF" w:rsidRDefault="00192FFC" w:rsidP="00192FFC">
      <w:pPr>
        <w:suppressLineNumbers/>
        <w:spacing w:before="120" w:after="360"/>
        <w:rPr>
          <w:rFonts w:ascii="Times New Roman" w:hAnsi="Times New Roman"/>
          <w:lang w:val="es-ES"/>
        </w:rPr>
      </w:pPr>
      <w:r w:rsidRPr="005600BF">
        <w:rPr>
          <w:rFonts w:ascii="Times New Roman" w:hAnsi="Times New Roman"/>
          <w:lang w:val="es-ES"/>
        </w:rPr>
        <w:t>L. Miralles</w:t>
      </w:r>
      <w:r w:rsidRPr="005600BF">
        <w:rPr>
          <w:rFonts w:ascii="Times New Roman" w:hAnsi="Times New Roman"/>
          <w:vertAlign w:val="superscript"/>
          <w:lang w:val="es-ES"/>
        </w:rPr>
        <w:t>1*</w:t>
      </w:r>
      <w:r w:rsidRPr="005600BF">
        <w:rPr>
          <w:rFonts w:ascii="Times New Roman" w:hAnsi="Times New Roman"/>
          <w:lang w:val="es-ES"/>
        </w:rPr>
        <w:t>, A. Ardura</w:t>
      </w:r>
      <w:r w:rsidRPr="005600BF">
        <w:rPr>
          <w:rFonts w:ascii="Times New Roman" w:hAnsi="Times New Roman"/>
          <w:vertAlign w:val="superscript"/>
          <w:lang w:val="es-ES"/>
        </w:rPr>
        <w:t>2</w:t>
      </w:r>
      <w:r w:rsidRPr="005600BF">
        <w:rPr>
          <w:rFonts w:ascii="Times New Roman" w:hAnsi="Times New Roman"/>
          <w:lang w:val="es-ES"/>
        </w:rPr>
        <w:t>, L. Clusa</w:t>
      </w:r>
      <w:r w:rsidRPr="005600BF">
        <w:rPr>
          <w:rFonts w:ascii="Times New Roman" w:hAnsi="Times New Roman"/>
          <w:vertAlign w:val="superscript"/>
          <w:lang w:val="es-ES"/>
        </w:rPr>
        <w:t>1</w:t>
      </w:r>
      <w:r w:rsidRPr="005600BF">
        <w:rPr>
          <w:rFonts w:ascii="Times New Roman" w:hAnsi="Times New Roman"/>
          <w:lang w:val="es-ES"/>
        </w:rPr>
        <w:t>, E. Garcia-Vazquez</w:t>
      </w:r>
      <w:r w:rsidRPr="005600BF">
        <w:rPr>
          <w:rFonts w:ascii="Times New Roman" w:hAnsi="Times New Roman"/>
          <w:vertAlign w:val="superscript"/>
          <w:lang w:val="es-ES"/>
        </w:rPr>
        <w:t>1</w:t>
      </w:r>
      <w:r w:rsidRPr="005600BF">
        <w:rPr>
          <w:rFonts w:ascii="Times New Roman" w:hAnsi="Times New Roman"/>
          <w:lang w:val="es-ES"/>
        </w:rPr>
        <w:t>.</w:t>
      </w:r>
    </w:p>
    <w:p w14:paraId="7E1FB503" w14:textId="77777777" w:rsidR="00192FFC" w:rsidRPr="00757849" w:rsidRDefault="00192FFC" w:rsidP="00EE46A0">
      <w:pPr>
        <w:pStyle w:val="SOMHead"/>
        <w:suppressLineNumbers/>
        <w:rPr>
          <w:lang w:val="es-ES"/>
        </w:rPr>
      </w:pPr>
    </w:p>
    <w:p w14:paraId="2170211D" w14:textId="77777777" w:rsidR="00EE46A0" w:rsidRDefault="00EE46A0" w:rsidP="00EE46A0">
      <w:pPr>
        <w:pStyle w:val="SOMHead"/>
        <w:suppressLineNumbers/>
      </w:pPr>
      <w:r>
        <w:t>Supplementary Materials:</w:t>
      </w:r>
    </w:p>
    <w:p w14:paraId="65B31419" w14:textId="77777777" w:rsidR="00EE46A0" w:rsidRPr="00BE5B64" w:rsidRDefault="00EE46A0" w:rsidP="00EE46A0">
      <w:pPr>
        <w:rPr>
          <w:rFonts w:ascii="Times New Roman" w:eastAsia="Times New Roman" w:hAnsi="Times New Roman"/>
          <w:lang w:val="en-US" w:eastAsia="en-US"/>
        </w:rPr>
      </w:pPr>
    </w:p>
    <w:p w14:paraId="2216F6A0" w14:textId="006B6719" w:rsidR="00EE46A0" w:rsidRPr="00BE5B64" w:rsidRDefault="00EE46A0" w:rsidP="00EE46A0">
      <w:pPr>
        <w:pStyle w:val="SOMContent"/>
        <w:suppressLineNumbers/>
      </w:pPr>
      <w:r w:rsidRPr="00BE5B64">
        <w:rPr>
          <w:b/>
        </w:rPr>
        <w:t xml:space="preserve">Table S1. </w:t>
      </w:r>
      <w:r w:rsidRPr="00BE5B64">
        <w:t xml:space="preserve">Haplotypes found in this study and BLAST results. The reference of the best match is given, as well as its origin as stated in the sequence description. </w:t>
      </w:r>
      <w:r w:rsidR="00334C76">
        <w:t>The closest voucher match refe</w:t>
      </w:r>
      <w:r w:rsidR="001135C1">
        <w:t>r</w:t>
      </w:r>
      <w:r w:rsidR="00334C76">
        <w:t>r</w:t>
      </w:r>
      <w:r w:rsidR="00CB13FB">
        <w:t>ed</w:t>
      </w:r>
      <w:r w:rsidR="00334C76">
        <w:t xml:space="preserve"> to </w:t>
      </w:r>
      <w:r w:rsidR="00334C76" w:rsidRPr="001135C1">
        <w:t>data with voucher specimens and geographical reference</w:t>
      </w:r>
      <w:r w:rsidR="00334C76">
        <w:t>.</w:t>
      </w:r>
      <w:r w:rsidR="00334C76" w:rsidRPr="001135C1">
        <w:t xml:space="preserve"> </w:t>
      </w:r>
      <w:r w:rsidRPr="00BE5B64">
        <w:t xml:space="preserve">The BLAST results include the percentage of nucleotide identity between our Barcode and its best match, the query coverage and the score. </w:t>
      </w:r>
    </w:p>
    <w:p w14:paraId="66000F0C" w14:textId="77777777" w:rsidR="00EE46A0" w:rsidRPr="00BE5B64" w:rsidRDefault="00EE46A0" w:rsidP="00EE46A0">
      <w:pPr>
        <w:pStyle w:val="SOMContent"/>
        <w:suppressLineNumbers/>
      </w:pPr>
    </w:p>
    <w:p w14:paraId="2B4E1EAB" w14:textId="77777777" w:rsidR="00EE46A0" w:rsidRPr="00280DA6" w:rsidRDefault="00EE46A0" w:rsidP="00EE46A0">
      <w:pPr>
        <w:rPr>
          <w:rFonts w:ascii="Times New Roman" w:hAnsi="Times New Roman"/>
          <w:lang w:val="en-US"/>
        </w:rPr>
      </w:pPr>
    </w:p>
    <w:tbl>
      <w:tblPr>
        <w:tblW w:w="10065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462"/>
        <w:gridCol w:w="1232"/>
        <w:gridCol w:w="1560"/>
        <w:gridCol w:w="1275"/>
        <w:gridCol w:w="851"/>
        <w:gridCol w:w="1134"/>
        <w:gridCol w:w="850"/>
        <w:gridCol w:w="1701"/>
      </w:tblGrid>
      <w:tr w:rsidR="00EE46A0" w:rsidRPr="00666B3D" w14:paraId="35EF59E8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61C1" w14:textId="77777777" w:rsidR="00EE46A0" w:rsidRPr="00280DA6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US"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2EF0" w14:textId="77777777" w:rsidR="00EE46A0" w:rsidRPr="00280DA6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US" w:eastAsia="en-US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708C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losest</w:t>
            </w:r>
            <w:proofErr w:type="spellEnd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voucher</w:t>
            </w:r>
            <w:proofErr w:type="spellEnd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 xml:space="preserve"> match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9003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 xml:space="preserve">BLAST </w:t>
            </w:r>
            <w:proofErr w:type="spellStart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result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A52B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4D4EB7D1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F9B7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Specie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B28F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Haplotyp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B998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C50C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Orig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637B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Ident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44EB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Query</w:t>
            </w:r>
            <w:proofErr w:type="spellEnd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ov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C00B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2337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omments</w:t>
            </w:r>
            <w:proofErr w:type="spellEnd"/>
          </w:p>
        </w:tc>
      </w:tr>
      <w:tr w:rsidR="00EE46A0" w:rsidRPr="00666B3D" w14:paraId="7DA7DB34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A7AA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Amathia</w:t>
            </w:r>
            <w:proofErr w:type="spellEnd"/>
            <w:r w:rsidRPr="00BE5B64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E5B64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verticillat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FD52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v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2774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JF4900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5FDC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Brazi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6924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6B68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731D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DC9B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1A25DDC7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633C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CCB1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v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5840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JF4900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60B3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Brazi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7782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B72D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2A56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8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2225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45635BEB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EA58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Austrominius</w:t>
            </w:r>
            <w:proofErr w:type="spellEnd"/>
            <w:r w:rsidRPr="00BE5B64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E5B64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modestu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FDA6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m73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8E4F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T20876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7812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 xml:space="preserve">North Sea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F852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3AF4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8254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8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8245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016388E1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31D2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0AE5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m74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E994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T20876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AC4E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 xml:space="preserve">North Sea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0880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DA02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71D1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8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38C4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3B6476EF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D2C3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776D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mA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8E2D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T20876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3EAC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 xml:space="preserve">North Sea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1CA9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4081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8F25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8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6910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6BBC4B43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8CDD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AC31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mR1J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863A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T20876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4246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 xml:space="preserve">North Sea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6426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F527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89A5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8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6CCA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1BA2432C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26ED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26FD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mR1J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B065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T20876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EF88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 xml:space="preserve">North Sea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E9E8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3749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A25E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8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C87C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14022215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A7DB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513A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mR1J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01A6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T20876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2681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 xml:space="preserve">North Sea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FD9A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D584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D0E4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8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8D8C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7CBB8E63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3A86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F7AD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mR1J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8F41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T20876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5734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 xml:space="preserve">North Sea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2E46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F8BD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452C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8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9303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58DDD9FF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63ED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4D97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mR1K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9988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T209245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E407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 xml:space="preserve">North Sea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B07E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A459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A440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8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14BF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705B7A00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FA28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A74D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mL3H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F57C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T209245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7EF3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 xml:space="preserve">North Sea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EF24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2120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BBF1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8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D503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69A2E763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4EC3" w14:textId="77777777" w:rsidR="00EE46A0" w:rsidRPr="00BE5B64" w:rsidRDefault="00611C7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Magallana</w:t>
            </w:r>
            <w:proofErr w:type="spellEnd"/>
            <w:r w:rsidR="00EE46A0" w:rsidRPr="00BE5B64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 xml:space="preserve"> giga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2C97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g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549B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B7364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8591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Jap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DB8C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7BD4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320F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4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2C36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7DB0CD40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A91E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A9CF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g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2FBC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P0678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085A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ore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425A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78D8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E3F1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4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567D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4B1B6DEC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1A46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9304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g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0B60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P067896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234A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ore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9750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B234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3C13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4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6DCF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318A8CB4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DAC3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577D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g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1892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P099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81C9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F9D3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EC98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4DFF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4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141D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2CA85D3A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AC16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818B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g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51CA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P099022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973C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C55F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88A2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6E65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4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CD5E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128269B9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37E3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D3AF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gLl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C0B6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P0990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BB52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EAEB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00B5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D03B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4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5547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777EF023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AB62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ABE4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gR1F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02C7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P099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4191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3723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FCED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E750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4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D263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191841DC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5630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69CC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g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8256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T3174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052B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aliforn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19FC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D0CE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5D22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4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A337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64C932D6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5655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EAAC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g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A29F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T93210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9B4E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Portug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EE9A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8007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8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96F0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4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3B8C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6A58F41C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38CD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CA05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g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E879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T93210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4ED0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Portug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47C5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31FA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FC64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677C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5B00A372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BDF2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DCB5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gRib1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E5E4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T93210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4960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Portug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B0EE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781F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190D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CEC2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7A5B3A5B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2461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8084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g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3BA4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T93210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EDCE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Portug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A88A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9286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D0BB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4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7CA8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6AE35A9F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A2AE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BD2A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g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A078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T93210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D583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Portug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EC18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FE9B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4863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4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F421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2A7F240B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6E4A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E645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g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D9A8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T93210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CDC9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Portug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6400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0E85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D8D7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4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5F63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06E67547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93FC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0A28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g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71AF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T93210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EF2F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Portug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C926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8004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B853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4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1BB3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4048F6A5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D0B3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4DCD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g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8517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T93210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B877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Portug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A9C3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737C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2720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4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D09E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53E3B590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E917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E654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g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0F97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T93210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DD0F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Portug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740C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C3E7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6311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4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371A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00B75060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3C56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A615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g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2A41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T93210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C30C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Portug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8F7C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3FA6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6E3D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F712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3DEE51E9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1678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B7CA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gR1F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7638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T93210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1C85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Portug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F820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CD59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B47D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4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DB20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79FA7A38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3813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2857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gR1F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59C4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T93210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649C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Portug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7530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74F9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59B1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4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8EA0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228BBA5F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BE57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DD28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gR2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214C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T93210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2B50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Portug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7993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CA41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EEE4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5B0C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EE46A0" w:rsidRPr="00666B3D" w14:paraId="277D79AA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8E46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Ficopomatus</w:t>
            </w:r>
            <w:proofErr w:type="spellEnd"/>
            <w:r w:rsidRPr="00BE5B64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E5B64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enigmaticu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0360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Fe01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3B96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DQ317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CECC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48C5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6D2F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5FB9" w14:textId="77777777" w:rsidR="00EE46A0" w:rsidRPr="00BE5B64" w:rsidRDefault="00EE46A0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7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DFCC" w14:textId="77777777" w:rsidR="00EE46A0" w:rsidRPr="00BE5B64" w:rsidRDefault="00EE46A0" w:rsidP="00972A0E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 xml:space="preserve">*: 18S </w:t>
            </w:r>
            <w:proofErr w:type="spellStart"/>
            <w:r w:rsidRPr="00BE5B64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rRNA</w:t>
            </w:r>
            <w:proofErr w:type="spellEnd"/>
            <w:r w:rsidRPr="00BE5B64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 xml:space="preserve"> gene</w:t>
            </w:r>
          </w:p>
        </w:tc>
      </w:tr>
      <w:tr w:rsidR="00B9541D" w:rsidRPr="00666B3D" w14:paraId="0DB8E130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13F75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C3709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Fe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80B57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DQ317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7F5DA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F7F9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EA40F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8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8DC5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9F06A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 xml:space="preserve">*: 18S </w:t>
            </w:r>
            <w:proofErr w:type="spellStart"/>
            <w:r w:rsidRPr="00BE5B64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rRNA</w:t>
            </w:r>
            <w:proofErr w:type="spellEnd"/>
            <w:r w:rsidRPr="00BE5B64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 xml:space="preserve"> gene</w:t>
            </w:r>
          </w:p>
        </w:tc>
      </w:tr>
      <w:tr w:rsidR="00B9541D" w:rsidRPr="00666B3D" w14:paraId="7BF64B63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9747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Mytilus</w:t>
            </w:r>
            <w:proofErr w:type="spellEnd"/>
            <w:r w:rsidRPr="00BE5B64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E5B64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trossulu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320C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MtF3T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B32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DQ198225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B86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Baltic</w:t>
            </w:r>
            <w:proofErr w:type="spellEnd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 xml:space="preserve"> S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2E56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95FF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421C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0A48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6313C643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100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8D5E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MtG3C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1FEC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HQ8648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733B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77C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C802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C49B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138D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Mytilus</w:t>
            </w:r>
            <w:proofErr w:type="spellEnd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edulis</w:t>
            </w:r>
            <w:proofErr w:type="spellEnd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omplex</w:t>
            </w:r>
            <w:proofErr w:type="spellEnd"/>
          </w:p>
        </w:tc>
      </w:tr>
      <w:tr w:rsidR="00B9541D" w:rsidRPr="00666B3D" w14:paraId="6EE08F0E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E17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65FF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MtL3A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EAB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F6440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2FF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anada</w:t>
            </w:r>
            <w:proofErr w:type="spellEnd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 xml:space="preserve"> East </w:t>
            </w:r>
            <w:proofErr w:type="spellStart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oas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E765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0C65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5E86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6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20BB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2EE29330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063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6F2E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MtV3K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1393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M1921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BC6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Baltic</w:t>
            </w:r>
            <w:proofErr w:type="spellEnd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 xml:space="preserve"> S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98A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30D4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14C6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6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CF03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Masculinized</w:t>
            </w:r>
            <w:proofErr w:type="spellEnd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 xml:space="preserve"> (</w:t>
            </w:r>
            <w:proofErr w:type="spellStart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male</w:t>
            </w:r>
            <w:proofErr w:type="spellEnd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haplotype</w:t>
            </w:r>
            <w:proofErr w:type="spellEnd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)</w:t>
            </w:r>
          </w:p>
        </w:tc>
      </w:tr>
      <w:tr w:rsidR="00B9541D" w:rsidRPr="00666B3D" w14:paraId="01607204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5DE5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02A5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MtC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2F5D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M1921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B7D5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Baltic</w:t>
            </w:r>
            <w:proofErr w:type="spellEnd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 xml:space="preserve"> S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574C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CE4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970B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2530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Masculinized</w:t>
            </w:r>
            <w:proofErr w:type="spellEnd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 xml:space="preserve"> (</w:t>
            </w:r>
            <w:proofErr w:type="spellStart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male</w:t>
            </w:r>
            <w:proofErr w:type="spellEnd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haplotype</w:t>
            </w:r>
            <w:proofErr w:type="spellEnd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)</w:t>
            </w:r>
          </w:p>
        </w:tc>
      </w:tr>
      <w:tr w:rsidR="00B9541D" w:rsidRPr="00666B3D" w14:paraId="593035DE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B32E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E09A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MtG3C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40BF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M1921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C03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Baltic</w:t>
            </w:r>
            <w:proofErr w:type="spellEnd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 xml:space="preserve"> S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0BB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453E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4C9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1A72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3A4E350F" w14:textId="77777777" w:rsidTr="00972A0E">
        <w:trPr>
          <w:trHeight w:val="30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772B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i/>
                <w:iCs/>
                <w:color w:val="000000"/>
                <w:lang w:eastAsia="en-US"/>
              </w:rPr>
              <w:t>Styela</w:t>
            </w:r>
            <w:proofErr w:type="spellEnd"/>
            <w:r w:rsidRPr="00BE5B64">
              <w:rPr>
                <w:rFonts w:ascii="Times New Roman" w:eastAsia="Times New Roman" w:hAnsi="Times New Roman"/>
                <w:i/>
                <w:iCs/>
                <w:color w:val="000000"/>
                <w:lang w:eastAsia="en-US"/>
              </w:rPr>
              <w:t xml:space="preserve"> </w:t>
            </w:r>
            <w:proofErr w:type="spellStart"/>
            <w:r w:rsidRPr="00BE5B64">
              <w:rPr>
                <w:rFonts w:ascii="Times New Roman" w:eastAsia="Times New Roman" w:hAnsi="Times New Roman"/>
                <w:i/>
                <w:iCs/>
                <w:color w:val="000000"/>
                <w:lang w:eastAsia="en-US"/>
              </w:rPr>
              <w:t>plicat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6736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847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C13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4739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280E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6C76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E0BA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541D" w:rsidRPr="00666B3D" w14:paraId="2DFE8A9E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531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A6F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B5-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5D79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HQ9164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BB94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Worldwide</w:t>
            </w:r>
            <w:proofErr w:type="spellEnd"/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distribu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07AF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99</w:t>
            </w: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CC92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00</w:t>
            </w: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CA96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DC9F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541D" w:rsidRPr="00666B3D" w14:paraId="620905CA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947C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1EA7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E30E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FJ5286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69A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Worldwide</w:t>
            </w:r>
            <w:proofErr w:type="spellEnd"/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distribu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FB49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99</w:t>
            </w: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0964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00</w:t>
            </w: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346C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C6B6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541D" w:rsidRPr="00666B3D" w14:paraId="46848DA2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EFC7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4D2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B1-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C34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HQ9164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938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Worldwide</w:t>
            </w:r>
            <w:proofErr w:type="spellEnd"/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distribu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5005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97</w:t>
            </w: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A456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00</w:t>
            </w: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4CE2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9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6B8B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541D" w:rsidRPr="00666B3D" w14:paraId="19639993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6D65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AAF5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6F17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FJ5286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A963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Worldwide</w:t>
            </w:r>
            <w:proofErr w:type="spellEnd"/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distribu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014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97</w:t>
            </w: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B644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00</w:t>
            </w: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032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9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CEB4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541D" w:rsidRPr="00666B3D" w14:paraId="4E9A0F46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4923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880D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B5-Asc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276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HQ9164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60BF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Worldwide</w:t>
            </w:r>
            <w:proofErr w:type="spellEnd"/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distribu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552D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97</w:t>
            </w: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9EBB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00</w:t>
            </w: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175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9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5EC9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541D" w:rsidRPr="00666B3D" w14:paraId="638FE336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CA7F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2A5B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8BB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FJ5286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078E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Worldwide</w:t>
            </w:r>
            <w:proofErr w:type="spellEnd"/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distribu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BA23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97</w:t>
            </w: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AB9A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00</w:t>
            </w: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1973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9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16D5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541D" w:rsidRPr="00666B3D" w14:paraId="6CF9C19D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75F2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8AE5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B5-Asc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660E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HQ9164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1263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Worldwide</w:t>
            </w:r>
            <w:proofErr w:type="spellEnd"/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distribu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17A3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97</w:t>
            </w: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A07C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00</w:t>
            </w: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677A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8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702A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541D" w:rsidRPr="00666B3D" w14:paraId="715EA7DC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936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C714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381D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FJ5286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6EF3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Worldwide</w:t>
            </w:r>
            <w:proofErr w:type="spellEnd"/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distribu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45E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97</w:t>
            </w: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AE43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100</w:t>
            </w: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4543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8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FE2C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9541D" w:rsidRPr="00666B3D" w14:paraId="7B02EA5C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A6DF" w14:textId="77777777" w:rsidR="00B9541D" w:rsidRPr="00BE5B64" w:rsidRDefault="00B9541D" w:rsidP="002109B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Watersipora</w:t>
            </w:r>
            <w:proofErr w:type="spellEnd"/>
            <w:r w:rsidRPr="00BE5B64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E5B64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subtorquat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8DE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WsG3C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CF67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Y6471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7F4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aliforn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BC7A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625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C0FF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6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F557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48BBC0B6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D0DF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C1D2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WsF2E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61B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DQ4174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8DD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aliforn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205A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1AF4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B8AA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2A2C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6B582A91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E127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899B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WsF2E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E37D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 xml:space="preserve">DQ41745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06A2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aliforn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2EA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6553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F9A5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6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0D47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1AEB4629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EB59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73BF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WsF2J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4BFD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 xml:space="preserve">DQ41745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0E7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Californ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BD3F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FC9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28FC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6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0B03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7FF6E604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6517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0729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WsC3J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87A2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JF9504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469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 xml:space="preserve">New </w:t>
            </w:r>
            <w:proofErr w:type="spellStart"/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Zeala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E8B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C657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AAA3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6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D713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1FC1BE55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19CB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proofErr w:type="spellStart"/>
            <w:r w:rsidRPr="00BE5B64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Xenostrobus</w:t>
            </w:r>
            <w:proofErr w:type="spellEnd"/>
            <w:r w:rsidRPr="00BE5B64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E5B64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secur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61C7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F1C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6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202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43FF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6095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10E3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CFB8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4FCE267A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795A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4D8E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34F3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6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2B9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12A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3967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DD84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D429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2072D128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F15C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247F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005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6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F7A5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5514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957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CEB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6209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1C9DDD0C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B5DC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99F4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082C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6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545C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EEC3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A885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F5EB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1F19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560012FB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DC77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A989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9A4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6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6CE7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D87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6BDB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789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1B81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035C7F2F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0F6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FC04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339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6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17BA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F55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E77D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6FC4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855F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39003AE1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D03F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ADC6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30D7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6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6C84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D792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F126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3B55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27BD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17C1F092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8C93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BE25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43A4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6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DF3F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203E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D8BE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D247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E528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287334FC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DDFF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21A9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EF57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6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B71F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FAED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27B3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AA16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E056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3322CB96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770B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D67C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25B2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6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DE8D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AC9A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609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859A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2025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01400D7A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1069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719A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D22D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6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C8C9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B752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B8D9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6AF9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9BF5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67011AB1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C462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ACE3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31CE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6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89E9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782D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299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7E7F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6C2F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0222EED0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F8EB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0DDC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9D7E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6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CC4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BF85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05FE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AF5A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CD84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64088626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5B56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A773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898B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6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7E2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694B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29A7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C97B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370B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366B413D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41E3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7264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2066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6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BA2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62FF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B6C4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46C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4EBB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10C45B19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8AD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3C9C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E77E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6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96CD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21FF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0036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09E2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FD04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2028FD10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7CFC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C482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9DD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6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5F07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4C02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D8F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7FAE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0B07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244EEBC2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096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B644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4697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6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DA5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DF2A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3FA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B026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5F2B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4818BE75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43FA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80C5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F33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6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5F5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68F6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8A9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D244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6DDD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6146CD2D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5C0D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5EDA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9C0C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6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63CF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C1CE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F23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4E3E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A31F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55C15ACF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2D5B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FF7B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029A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7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9D9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AD4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6D8F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EEF3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BE9C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6FEA4369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A604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DA1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A143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7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595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20F5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617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2C36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D182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1CAFCF47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1586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6B42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7196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7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3A39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4F0F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CEAF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006A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D1A1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51A9145D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9CB4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6AED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CF27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7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E8D3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E8CD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EDF2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1ED9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650A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2EC98FE2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048E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B472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52BA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7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973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02C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5252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F412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400A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6FBADFFA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993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6FE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A902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7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9A4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720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414B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A52C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7B66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7D2C0CDE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778C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2E46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E303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7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AAAD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9EB7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B396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6AEC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82A7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7D138F6C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A1F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4B0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3963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7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6FBF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B1B3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0C87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4B1E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A0F5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16095E75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19D2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7A5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0DA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7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A6AB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A50B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764D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69FA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54FE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4EC55E3C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5B3E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F77F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8FCB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7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16B9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5E9E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C21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EAE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9860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285E5B7C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08F4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345B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7E59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7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D667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FE7E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EFC9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947C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482A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013E0489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70EC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F582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6C04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7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D5F5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DF44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DD3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5296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0289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4E76185B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A92D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0DB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FC24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7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DDCE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CA87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7AB4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272E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D6BE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2DE2A821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3307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5076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8C32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7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1F07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004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4D46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4ED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9B33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699E734B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C11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9E05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F9AA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7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AC0D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3887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69AA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5156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1B06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161FAA93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F456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7D4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03C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7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AE1F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BF24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A6DD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3D82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7A2B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1AE52A4A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930E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6F2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262B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7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3003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CE9D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29B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17CF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35FE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7C2AD09A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2AA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42D9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48F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7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EB5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4AE2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8C6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3BA2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79E3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666B3D" w14:paraId="348E6A7F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ADAB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2734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C492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7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BDE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13FE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B40A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C962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A812" w14:textId="77777777" w:rsidR="00B9541D" w:rsidRPr="00BE5B64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</w:p>
        </w:tc>
      </w:tr>
      <w:tr w:rsidR="00B9541D" w:rsidRPr="0079230E" w14:paraId="74CDE248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4734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712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C825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7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319F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761C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BF60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B058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2471" w14:textId="77777777" w:rsidR="00B9541D" w:rsidRPr="00775F7C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val="en-US" w:eastAsia="en-US"/>
              </w:rPr>
            </w:pPr>
            <w:r w:rsidRPr="00775F7C">
              <w:rPr>
                <w:rFonts w:ascii="Times New Roman" w:eastAsia="Times New Roman" w:hAnsi="Times New Roman"/>
                <w:sz w:val="22"/>
                <w:szCs w:val="22"/>
                <w:lang w:val="en-US" w:eastAsia="en-US"/>
              </w:rPr>
              <w:t>100% with FJ949108 (Galicia) with 86% coverage</w:t>
            </w:r>
          </w:p>
        </w:tc>
      </w:tr>
      <w:tr w:rsidR="00B9541D" w:rsidRPr="0079230E" w14:paraId="57D4A4F4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DF44" w14:textId="77777777" w:rsidR="00B9541D" w:rsidRPr="00775F7C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val="en-US"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F7F6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846B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7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AD8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DCEC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FFE9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4DA2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1E57" w14:textId="77777777" w:rsidR="00B9541D" w:rsidRPr="00775F7C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val="en-US" w:eastAsia="en-US"/>
              </w:rPr>
            </w:pPr>
            <w:r w:rsidRPr="00775F7C">
              <w:rPr>
                <w:rFonts w:ascii="Times New Roman" w:eastAsia="Times New Roman" w:hAnsi="Times New Roman"/>
                <w:sz w:val="22"/>
                <w:szCs w:val="22"/>
                <w:lang w:val="en-US" w:eastAsia="en-US"/>
              </w:rPr>
              <w:t>100% with FJ949108 (Galicia) with 86% coverage</w:t>
            </w:r>
          </w:p>
        </w:tc>
      </w:tr>
      <w:tr w:rsidR="00B9541D" w:rsidRPr="0079230E" w14:paraId="543675C2" w14:textId="77777777" w:rsidTr="00972A0E">
        <w:trPr>
          <w:trHeight w:val="280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0B12" w14:textId="77777777" w:rsidR="00B9541D" w:rsidRPr="00775F7C" w:rsidRDefault="00B9541D" w:rsidP="00972A0E">
            <w:pPr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val="en-US" w:eastAsia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70A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Xs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A814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KC5097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EE11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E41C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C93B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CC13" w14:textId="77777777" w:rsidR="00B9541D" w:rsidRPr="00BE5B64" w:rsidRDefault="00B9541D" w:rsidP="00972A0E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BE5B64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E79F" w14:textId="77777777" w:rsidR="00B9541D" w:rsidRPr="00775F7C" w:rsidRDefault="00B9541D" w:rsidP="00972A0E">
            <w:pPr>
              <w:rPr>
                <w:rFonts w:ascii="Times New Roman" w:eastAsia="Times New Roman" w:hAnsi="Times New Roman"/>
                <w:sz w:val="22"/>
                <w:szCs w:val="22"/>
                <w:lang w:val="en-US" w:eastAsia="en-US"/>
              </w:rPr>
            </w:pPr>
            <w:r w:rsidRPr="00775F7C">
              <w:rPr>
                <w:rFonts w:ascii="Times New Roman" w:eastAsia="Times New Roman" w:hAnsi="Times New Roman"/>
                <w:sz w:val="22"/>
                <w:szCs w:val="22"/>
                <w:lang w:val="en-US" w:eastAsia="en-US"/>
              </w:rPr>
              <w:t>100% with FJ949108 (Galicia) with 86% coverage</w:t>
            </w:r>
          </w:p>
        </w:tc>
      </w:tr>
    </w:tbl>
    <w:p w14:paraId="1E65A7D8" w14:textId="77777777" w:rsidR="002B3513" w:rsidRDefault="002B3513" w:rsidP="00EE46A0">
      <w:pPr>
        <w:rPr>
          <w:lang w:val="en-US"/>
        </w:rPr>
        <w:sectPr w:rsidR="002B3513" w:rsidSect="00972A0E">
          <w:pgSz w:w="11900" w:h="16840"/>
          <w:pgMar w:top="1440" w:right="1797" w:bottom="1440" w:left="1797" w:header="709" w:footer="709" w:gutter="0"/>
          <w:cols w:space="708"/>
          <w:docGrid w:linePitch="360"/>
        </w:sectPr>
      </w:pPr>
    </w:p>
    <w:p w14:paraId="3B091ECC" w14:textId="7AC6B4DF" w:rsidR="002B3513" w:rsidRPr="00851858" w:rsidRDefault="002B3513" w:rsidP="002B3513">
      <w:pPr>
        <w:suppressLineNumbers/>
        <w:rPr>
          <w:rFonts w:ascii="Times New Roman" w:hAnsi="Times New Roman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lang w:val="en-US"/>
        </w:rPr>
        <w:lastRenderedPageBreak/>
        <w:t>Table S2:</w:t>
      </w:r>
      <w:r w:rsidRPr="00851858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G</w:t>
      </w:r>
      <w:r w:rsidRPr="002C01A6">
        <w:rPr>
          <w:rFonts w:ascii="Times New Roman" w:hAnsi="Times New Roman"/>
          <w:lang w:val="en-US"/>
        </w:rPr>
        <w:t>eog</w:t>
      </w:r>
      <w:r>
        <w:rPr>
          <w:rFonts w:ascii="Times New Roman" w:hAnsi="Times New Roman"/>
          <w:lang w:val="en-US"/>
        </w:rPr>
        <w:t>raphical inferences for the NIS found in this study.</w:t>
      </w:r>
      <w:r w:rsidRPr="00851858">
        <w:rPr>
          <w:rFonts w:ascii="Times New Roman" w:hAnsi="Times New Roman"/>
          <w:lang w:val="en-US"/>
        </w:rPr>
        <w:t xml:space="preserve"> </w:t>
      </w:r>
      <w:proofErr w:type="gramStart"/>
      <w:r>
        <w:rPr>
          <w:rFonts w:ascii="Times New Roman" w:hAnsi="Times New Roman"/>
          <w:lang w:val="en-US"/>
        </w:rPr>
        <w:t>N, sample size.</w:t>
      </w:r>
      <w:proofErr w:type="gramEnd"/>
      <w:r>
        <w:rPr>
          <w:rFonts w:ascii="Times New Roman" w:hAnsi="Times New Roman"/>
          <w:lang w:val="en-US"/>
        </w:rPr>
        <w:t xml:space="preserve"> Regional difference</w:t>
      </w:r>
      <w:r w:rsidRPr="00851858">
        <w:rPr>
          <w:rFonts w:ascii="Times New Roman" w:hAnsi="Times New Roman"/>
          <w:lang w:val="en-US"/>
        </w:rPr>
        <w:t>: level of regional genetic differ</w:t>
      </w:r>
      <w:r>
        <w:rPr>
          <w:rFonts w:ascii="Times New Roman" w:hAnsi="Times New Roman"/>
          <w:lang w:val="en-US"/>
        </w:rPr>
        <w:t xml:space="preserve">entiation previously reported. </w:t>
      </w:r>
      <w:r w:rsidRPr="00851858">
        <w:rPr>
          <w:rFonts w:ascii="Times New Roman" w:hAnsi="Times New Roman"/>
          <w:lang w:val="en-US"/>
        </w:rPr>
        <w:t xml:space="preserve">Coverage: geographical coverage from the number of marine regions with referenced COI gene (or 18S rDNA for </w:t>
      </w:r>
      <w:proofErr w:type="spellStart"/>
      <w:r w:rsidRPr="00851858">
        <w:rPr>
          <w:rFonts w:ascii="Times New Roman" w:hAnsi="Times New Roman"/>
          <w:i/>
          <w:lang w:val="en-US"/>
        </w:rPr>
        <w:t>Ficopomatus</w:t>
      </w:r>
      <w:proofErr w:type="spellEnd"/>
      <w:r w:rsidRPr="00851858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851858">
        <w:rPr>
          <w:rFonts w:ascii="Times New Roman" w:hAnsi="Times New Roman"/>
          <w:i/>
          <w:lang w:val="en-US"/>
        </w:rPr>
        <w:t>enigmaticus</w:t>
      </w:r>
      <w:proofErr w:type="spellEnd"/>
      <w:r w:rsidRPr="00851858">
        <w:rPr>
          <w:rFonts w:ascii="Times New Roman" w:hAnsi="Times New Roman"/>
          <w:lang w:val="en-US"/>
        </w:rPr>
        <w:t xml:space="preserve">) sequences in </w:t>
      </w:r>
      <w:proofErr w:type="spellStart"/>
      <w:r w:rsidRPr="00851858">
        <w:rPr>
          <w:rFonts w:ascii="Times New Roman" w:hAnsi="Times New Roman"/>
          <w:lang w:val="en-US"/>
        </w:rPr>
        <w:t>GenBank</w:t>
      </w:r>
      <w:proofErr w:type="spellEnd"/>
      <w:r w:rsidRPr="00851858">
        <w:rPr>
          <w:rFonts w:ascii="Times New Roman" w:hAnsi="Times New Roman"/>
          <w:lang w:val="en-US"/>
        </w:rPr>
        <w:t xml:space="preserve"> (http://www.ncbi.nlm.nih.gov/genbank/) in th</w:t>
      </w:r>
      <w:r>
        <w:rPr>
          <w:rFonts w:ascii="Times New Roman" w:hAnsi="Times New Roman"/>
          <w:lang w:val="en-US"/>
        </w:rPr>
        <w:t>e moment of this study (June</w:t>
      </w:r>
      <w:r w:rsidRPr="00851858">
        <w:rPr>
          <w:rFonts w:ascii="Times New Roman" w:hAnsi="Times New Roman"/>
          <w:lang w:val="en-US"/>
        </w:rPr>
        <w:t xml:space="preserve"> 2016). </w:t>
      </w:r>
      <w:proofErr w:type="gramStart"/>
      <w:r>
        <w:rPr>
          <w:rFonts w:ascii="Times New Roman" w:hAnsi="Times New Roman"/>
          <w:lang w:val="en-US"/>
        </w:rPr>
        <w:t>I</w:t>
      </w:r>
      <w:r w:rsidRPr="00851858">
        <w:rPr>
          <w:rFonts w:ascii="Times New Roman" w:hAnsi="Times New Roman"/>
          <w:lang w:val="en-US"/>
        </w:rPr>
        <w:t>nference</w:t>
      </w:r>
      <w:r>
        <w:rPr>
          <w:rFonts w:ascii="Times New Roman" w:hAnsi="Times New Roman"/>
          <w:lang w:val="en-US"/>
        </w:rPr>
        <w:t xml:space="preserve"> strength (IS)</w:t>
      </w:r>
      <w:r w:rsidRPr="00851858">
        <w:rPr>
          <w:rFonts w:ascii="Times New Roman" w:hAnsi="Times New Roman"/>
          <w:lang w:val="en-US"/>
        </w:rPr>
        <w:t>, likelihood</w:t>
      </w:r>
      <w:r>
        <w:rPr>
          <w:rFonts w:ascii="Times New Roman" w:hAnsi="Times New Roman"/>
          <w:lang w:val="en-US"/>
        </w:rPr>
        <w:t xml:space="preserve"> of the inferred origin</w:t>
      </w:r>
      <w:r w:rsidRPr="00851858">
        <w:rPr>
          <w:rFonts w:ascii="Times New Roman" w:hAnsi="Times New Roman"/>
          <w:lang w:val="en-US"/>
        </w:rPr>
        <w:t xml:space="preserve"> from </w:t>
      </w:r>
      <w:r>
        <w:rPr>
          <w:rFonts w:ascii="Times New Roman" w:hAnsi="Times New Roman"/>
          <w:lang w:val="en-US"/>
        </w:rPr>
        <w:t>phylogeographic structure</w:t>
      </w:r>
      <w:r w:rsidRPr="00851858">
        <w:rPr>
          <w:rFonts w:ascii="Times New Roman" w:hAnsi="Times New Roman"/>
          <w:lang w:val="en-US"/>
        </w:rPr>
        <w:t xml:space="preserve"> and coverage.</w:t>
      </w:r>
      <w:proofErr w:type="gramEnd"/>
      <w:r w:rsidRPr="00851858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H</w:t>
      </w:r>
      <w:r w:rsidRPr="00851858">
        <w:rPr>
          <w:rFonts w:ascii="Times New Roman" w:hAnsi="Times New Roman"/>
          <w:lang w:val="en-US"/>
        </w:rPr>
        <w:t xml:space="preserve">aplotypes found </w:t>
      </w:r>
      <w:r w:rsidRPr="00241F53">
        <w:rPr>
          <w:rFonts w:ascii="Times New Roman" w:hAnsi="Times New Roman"/>
          <w:i/>
          <w:lang w:val="en-US"/>
        </w:rPr>
        <w:t>in situ</w:t>
      </w:r>
      <w:r>
        <w:rPr>
          <w:rFonts w:ascii="Times New Roman" w:hAnsi="Times New Roman"/>
          <w:lang w:val="en-US"/>
        </w:rPr>
        <w:t xml:space="preserve"> with best match to a regionally assigned </w:t>
      </w:r>
      <w:proofErr w:type="spellStart"/>
      <w:r>
        <w:rPr>
          <w:rFonts w:ascii="Times New Roman" w:hAnsi="Times New Roman"/>
          <w:lang w:val="en-US"/>
        </w:rPr>
        <w:t>GenBank</w:t>
      </w:r>
      <w:proofErr w:type="spellEnd"/>
      <w:r>
        <w:rPr>
          <w:rFonts w:ascii="Times New Roman" w:hAnsi="Times New Roman"/>
          <w:lang w:val="en-US"/>
        </w:rPr>
        <w:t xml:space="preserve"> reference // number of such reference haplotypes</w:t>
      </w:r>
      <w:r w:rsidRPr="00851858">
        <w:rPr>
          <w:rFonts w:ascii="Times New Roman" w:hAnsi="Times New Roman"/>
          <w:lang w:val="en-US"/>
        </w:rPr>
        <w:t xml:space="preserve">. </w:t>
      </w:r>
      <w:r>
        <w:rPr>
          <w:rFonts w:ascii="Times New Roman" w:hAnsi="Times New Roman"/>
          <w:lang w:val="en-US"/>
        </w:rPr>
        <w:t xml:space="preserve">Inferred imported lineages from a region, as IS x total number of reference haplotypes from that region, for each species. </w:t>
      </w:r>
      <w:proofErr w:type="gramStart"/>
      <w:r>
        <w:rPr>
          <w:rFonts w:ascii="Times New Roman" w:hAnsi="Times New Roman"/>
          <w:lang w:val="en-US"/>
        </w:rPr>
        <w:t>Contribution from each donor region to total NIS diversity, in % of haplotypes.</w:t>
      </w:r>
      <w:proofErr w:type="gramEnd"/>
      <w:r>
        <w:rPr>
          <w:rFonts w:ascii="Times New Roman" w:hAnsi="Times New Roman"/>
          <w:lang w:val="en-US"/>
        </w:rPr>
        <w:t xml:space="preserve"> Number (percentage) of marine NIS introductions reported from each region in Iberian coastal zone, taken from international databases. </w:t>
      </w:r>
      <w:r w:rsidRPr="00851858">
        <w:rPr>
          <w:rFonts w:ascii="Times New Roman" w:hAnsi="Times New Roman"/>
          <w:lang w:val="en-US"/>
        </w:rPr>
        <w:t xml:space="preserve">For </w:t>
      </w:r>
      <w:proofErr w:type="spellStart"/>
      <w:r w:rsidRPr="00851858">
        <w:rPr>
          <w:rFonts w:ascii="Times New Roman" w:hAnsi="Times New Roman"/>
          <w:lang w:val="en-US"/>
        </w:rPr>
        <w:t>GenBank</w:t>
      </w:r>
      <w:proofErr w:type="spellEnd"/>
      <w:r w:rsidRPr="00851858">
        <w:rPr>
          <w:rFonts w:ascii="Times New Roman" w:hAnsi="Times New Roman"/>
          <w:lang w:val="en-US"/>
        </w:rPr>
        <w:t xml:space="preserve"> search old and current synonymous species names were considered. </w:t>
      </w:r>
      <w:r w:rsidRPr="00B92ADF">
        <w:rPr>
          <w:rFonts w:ascii="Times New Roman" w:hAnsi="Times New Roman"/>
          <w:lang w:val="es-ES"/>
        </w:rPr>
        <w:t xml:space="preserve">“a” to “g” are </w:t>
      </w:r>
      <w:proofErr w:type="spellStart"/>
      <w:r w:rsidRPr="00B92ADF">
        <w:rPr>
          <w:rFonts w:ascii="Times New Roman" w:hAnsi="Times New Roman"/>
          <w:lang w:val="es-ES"/>
        </w:rPr>
        <w:t>Nascimento</w:t>
      </w:r>
      <w:proofErr w:type="spellEnd"/>
      <w:r w:rsidRPr="00B92ADF">
        <w:rPr>
          <w:rFonts w:ascii="Times New Roman" w:hAnsi="Times New Roman"/>
          <w:lang w:val="es-ES"/>
        </w:rPr>
        <w:t xml:space="preserve"> et al. </w:t>
      </w:r>
      <w:r w:rsidR="005A7090">
        <w:rPr>
          <w:rFonts w:ascii="Times New Roman" w:hAnsi="Times New Roman"/>
          <w:lang w:val="es-ES"/>
        </w:rPr>
        <w:t>(28</w:t>
      </w:r>
      <w:r w:rsidRPr="00B92ADF">
        <w:rPr>
          <w:rFonts w:ascii="Times New Roman" w:hAnsi="Times New Roman"/>
          <w:lang w:val="es-ES"/>
        </w:rPr>
        <w:t xml:space="preserve">), </w:t>
      </w:r>
      <w:proofErr w:type="spellStart"/>
      <w:r w:rsidRPr="00B92ADF">
        <w:rPr>
          <w:rFonts w:ascii="Times New Roman" w:hAnsi="Times New Roman"/>
          <w:lang w:val="es-ES"/>
        </w:rPr>
        <w:t>Moehler</w:t>
      </w:r>
      <w:proofErr w:type="spellEnd"/>
      <w:r w:rsidRPr="00B92ADF">
        <w:rPr>
          <w:rFonts w:ascii="Times New Roman" w:hAnsi="Times New Roman"/>
          <w:lang w:val="es-ES"/>
        </w:rPr>
        <w:t xml:space="preserve"> et al. </w:t>
      </w:r>
      <w:r w:rsidR="005A7090">
        <w:rPr>
          <w:rFonts w:ascii="Times New Roman" w:hAnsi="Times New Roman"/>
          <w:lang w:val="es-ES"/>
        </w:rPr>
        <w:t>(</w:t>
      </w:r>
      <w:r w:rsidR="00684562">
        <w:rPr>
          <w:rFonts w:ascii="Times New Roman" w:hAnsi="Times New Roman"/>
          <w:lang w:val="es-ES"/>
        </w:rPr>
        <w:t>73</w:t>
      </w:r>
      <w:r>
        <w:rPr>
          <w:rFonts w:ascii="Times New Roman" w:hAnsi="Times New Roman"/>
          <w:lang w:val="es-ES"/>
        </w:rPr>
        <w:t>)</w:t>
      </w:r>
      <w:r w:rsidRPr="00B92ADF">
        <w:rPr>
          <w:rFonts w:ascii="Times New Roman" w:hAnsi="Times New Roman"/>
          <w:lang w:val="es-ES"/>
        </w:rPr>
        <w:t xml:space="preserve">, </w:t>
      </w:r>
      <w:proofErr w:type="spellStart"/>
      <w:r w:rsidRPr="00B92ADF">
        <w:rPr>
          <w:rFonts w:ascii="Times New Roman" w:hAnsi="Times New Roman"/>
          <w:lang w:val="es-ES"/>
        </w:rPr>
        <w:t>Zbawicka</w:t>
      </w:r>
      <w:proofErr w:type="spellEnd"/>
      <w:r w:rsidRPr="00B92ADF">
        <w:rPr>
          <w:rFonts w:ascii="Times New Roman" w:hAnsi="Times New Roman"/>
          <w:lang w:val="es-ES"/>
        </w:rPr>
        <w:t xml:space="preserve"> et al. </w:t>
      </w:r>
      <w:r w:rsidR="005A7090">
        <w:rPr>
          <w:rFonts w:ascii="Times New Roman" w:hAnsi="Times New Roman"/>
          <w:lang w:val="es-ES"/>
        </w:rPr>
        <w:t>(</w:t>
      </w:r>
      <w:r w:rsidR="00684562">
        <w:rPr>
          <w:rFonts w:ascii="Times New Roman" w:hAnsi="Times New Roman"/>
          <w:lang w:val="es-ES"/>
        </w:rPr>
        <w:t>74</w:t>
      </w:r>
      <w:r>
        <w:rPr>
          <w:rFonts w:ascii="Times New Roman" w:hAnsi="Times New Roman"/>
          <w:lang w:val="es-ES"/>
        </w:rPr>
        <w:t>)</w:t>
      </w:r>
      <w:r w:rsidRPr="00B92ADF">
        <w:rPr>
          <w:rFonts w:ascii="Times New Roman" w:hAnsi="Times New Roman"/>
          <w:lang w:val="es-ES"/>
        </w:rPr>
        <w:t>, Pineda et al.</w:t>
      </w:r>
      <w:r w:rsidRPr="003B645D">
        <w:rPr>
          <w:rFonts w:ascii="Times New Roman" w:hAnsi="Times New Roman"/>
          <w:lang w:val="es-ES"/>
        </w:rPr>
        <w:t xml:space="preserve"> </w:t>
      </w:r>
      <w:r w:rsidR="005A7090" w:rsidRPr="001135C1">
        <w:rPr>
          <w:rFonts w:ascii="Times New Roman" w:hAnsi="Times New Roman"/>
          <w:lang w:val="es-ES"/>
        </w:rPr>
        <w:t>(36</w:t>
      </w:r>
      <w:r w:rsidRPr="001135C1">
        <w:rPr>
          <w:rFonts w:ascii="Times New Roman" w:hAnsi="Times New Roman"/>
          <w:lang w:val="es-ES"/>
        </w:rPr>
        <w:t xml:space="preserve">), </w:t>
      </w:r>
      <w:proofErr w:type="spellStart"/>
      <w:r w:rsidRPr="001135C1">
        <w:rPr>
          <w:rFonts w:ascii="Times New Roman" w:hAnsi="Times New Roman"/>
          <w:lang w:val="es-ES"/>
        </w:rPr>
        <w:t>Mackie</w:t>
      </w:r>
      <w:proofErr w:type="spellEnd"/>
      <w:r w:rsidRPr="001135C1">
        <w:rPr>
          <w:rFonts w:ascii="Times New Roman" w:hAnsi="Times New Roman"/>
          <w:lang w:val="es-ES"/>
        </w:rPr>
        <w:t xml:space="preserve"> et al. </w:t>
      </w:r>
      <w:r w:rsidR="005A7090">
        <w:rPr>
          <w:rFonts w:ascii="Times New Roman" w:hAnsi="Times New Roman"/>
          <w:lang w:val="en-US"/>
        </w:rPr>
        <w:t>(5</w:t>
      </w:r>
      <w:r w:rsidR="00684562">
        <w:rPr>
          <w:rFonts w:ascii="Times New Roman" w:hAnsi="Times New Roman"/>
          <w:lang w:val="en-US"/>
        </w:rPr>
        <w:t>6</w:t>
      </w:r>
      <w:r>
        <w:rPr>
          <w:rFonts w:ascii="Times New Roman" w:hAnsi="Times New Roman"/>
          <w:lang w:val="en-US"/>
        </w:rPr>
        <w:t>)</w:t>
      </w:r>
      <w:r w:rsidRPr="00B92ADF">
        <w:rPr>
          <w:rFonts w:ascii="Times New Roman" w:hAnsi="Times New Roman"/>
          <w:lang w:val="en-US"/>
        </w:rPr>
        <w:t xml:space="preserve">, </w:t>
      </w:r>
      <w:proofErr w:type="spellStart"/>
      <w:r w:rsidRPr="00B92ADF">
        <w:rPr>
          <w:rFonts w:ascii="Times New Roman" w:hAnsi="Times New Roman"/>
          <w:lang w:val="en-US"/>
        </w:rPr>
        <w:t>Pascual</w:t>
      </w:r>
      <w:proofErr w:type="spellEnd"/>
      <w:r w:rsidRPr="00B92ADF">
        <w:rPr>
          <w:rFonts w:ascii="Times New Roman" w:hAnsi="Times New Roman"/>
          <w:lang w:val="en-US"/>
        </w:rPr>
        <w:t xml:space="preserve"> et al. </w:t>
      </w:r>
      <w:r w:rsidR="005A7090">
        <w:rPr>
          <w:rFonts w:ascii="Times New Roman" w:hAnsi="Times New Roman"/>
          <w:lang w:val="en-US"/>
        </w:rPr>
        <w:t>(</w:t>
      </w:r>
      <w:r w:rsidR="00684562">
        <w:rPr>
          <w:rFonts w:ascii="Times New Roman" w:hAnsi="Times New Roman"/>
          <w:lang w:val="en-US"/>
        </w:rPr>
        <w:t>75</w:t>
      </w:r>
      <w:r>
        <w:rPr>
          <w:rFonts w:ascii="Times New Roman" w:hAnsi="Times New Roman"/>
          <w:lang w:val="en-US"/>
        </w:rPr>
        <w:t>)</w:t>
      </w:r>
      <w:r w:rsidRPr="00B92ADF">
        <w:rPr>
          <w:rFonts w:ascii="Times New Roman" w:hAnsi="Times New Roman"/>
          <w:lang w:val="en-US"/>
        </w:rPr>
        <w:t xml:space="preserve">, </w:t>
      </w:r>
      <w:proofErr w:type="spellStart"/>
      <w:r w:rsidRPr="00B92ADF">
        <w:rPr>
          <w:rFonts w:ascii="Times New Roman" w:hAnsi="Times New Roman"/>
          <w:lang w:val="en-US"/>
        </w:rPr>
        <w:t>AquaNIS</w:t>
      </w:r>
      <w:proofErr w:type="spellEnd"/>
      <w:r w:rsidRPr="00B92ADF">
        <w:rPr>
          <w:rFonts w:ascii="Times New Roman" w:hAnsi="Times New Roman"/>
          <w:lang w:val="en-US"/>
        </w:rPr>
        <w:t xml:space="preserve"> </w:t>
      </w:r>
      <w:r w:rsidR="005A7090">
        <w:rPr>
          <w:rFonts w:ascii="Times New Roman" w:hAnsi="Times New Roman"/>
          <w:lang w:val="en-US"/>
        </w:rPr>
        <w:t>(38</w:t>
      </w:r>
      <w:r>
        <w:rPr>
          <w:rFonts w:ascii="Times New Roman" w:hAnsi="Times New Roman"/>
          <w:lang w:val="en-US"/>
        </w:rPr>
        <w:t>)</w:t>
      </w:r>
      <w:r w:rsidRPr="00851858">
        <w:rPr>
          <w:rFonts w:ascii="Times New Roman" w:hAnsi="Times New Roman"/>
          <w:lang w:val="en-US"/>
        </w:rPr>
        <w:t>. *: Parsimonious assignation to the closer site in case of identical haplotypes occurring in different regions</w:t>
      </w:r>
      <w:r w:rsidR="006D55B0">
        <w:rPr>
          <w:rFonts w:ascii="Times New Roman" w:hAnsi="Times New Roman"/>
          <w:lang w:val="en-US"/>
        </w:rPr>
        <w:t xml:space="preserve"> (see table S1)</w:t>
      </w:r>
      <w:r w:rsidRPr="00851858">
        <w:rPr>
          <w:rFonts w:ascii="Times New Roman" w:hAnsi="Times New Roman"/>
          <w:lang w:val="en-US"/>
        </w:rPr>
        <w:t xml:space="preserve">. </w:t>
      </w:r>
    </w:p>
    <w:tbl>
      <w:tblPr>
        <w:tblW w:w="4988" w:type="pct"/>
        <w:tblLayout w:type="fixed"/>
        <w:tblLook w:val="04A0" w:firstRow="1" w:lastRow="0" w:firstColumn="1" w:lastColumn="0" w:noHBand="0" w:noVBand="1"/>
      </w:tblPr>
      <w:tblGrid>
        <w:gridCol w:w="1958"/>
        <w:gridCol w:w="572"/>
        <w:gridCol w:w="1049"/>
        <w:gridCol w:w="1140"/>
        <w:gridCol w:w="1499"/>
        <w:gridCol w:w="1134"/>
        <w:gridCol w:w="851"/>
        <w:gridCol w:w="987"/>
        <w:gridCol w:w="998"/>
        <w:gridCol w:w="987"/>
        <w:gridCol w:w="993"/>
        <w:gridCol w:w="998"/>
        <w:gridCol w:w="976"/>
      </w:tblGrid>
      <w:tr w:rsidR="002B3513" w:rsidRPr="00656BCD" w14:paraId="3B539EE0" w14:textId="77777777" w:rsidTr="001135C1">
        <w:trPr>
          <w:trHeight w:val="28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4549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DECE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6425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BB15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CDB9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2803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1BC7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sz w:val="18"/>
                <w:szCs w:val="20"/>
                <w:lang w:val="en-US" w:eastAsia="en-US"/>
              </w:rPr>
            </w:pPr>
            <w:r w:rsidRPr="00F86077">
              <w:rPr>
                <w:rFonts w:ascii="Times New Roman" w:eastAsia="Times New Roman" w:hAnsi="Times New Roman"/>
                <w:sz w:val="18"/>
                <w:szCs w:val="20"/>
                <w:lang w:val="en-US" w:eastAsia="en-US"/>
              </w:rPr>
              <w:t>In situ haplotypes // reference haplotypes from a region</w:t>
            </w:r>
          </w:p>
        </w:tc>
      </w:tr>
      <w:tr w:rsidR="002B3513" w:rsidRPr="00DE7835" w14:paraId="1273C054" w14:textId="77777777" w:rsidTr="001135C1">
        <w:trPr>
          <w:trHeight w:val="480"/>
        </w:trPr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BB57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Species</w:t>
            </w:r>
            <w:proofErr w:type="spellEnd"/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9A26B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8A3FB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 xml:space="preserve">Phylogeographic </w:t>
            </w:r>
            <w:proofErr w:type="spellStart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structure</w:t>
            </w:r>
            <w:proofErr w:type="spellEnd"/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7CE78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Coverage</w:t>
            </w:r>
            <w:proofErr w:type="spellEnd"/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895DA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IS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9B83E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Atlantic</w:t>
            </w:r>
            <w:proofErr w:type="spellEnd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 xml:space="preserve"> </w:t>
            </w:r>
            <w:proofErr w:type="spellStart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Arc</w:t>
            </w:r>
            <w:proofErr w:type="spellEnd"/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DF984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Baltic</w:t>
            </w:r>
            <w:proofErr w:type="spellEnd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 xml:space="preserve"> Sea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A125E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North Sea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FA30C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 xml:space="preserve">NW </w:t>
            </w:r>
            <w:proofErr w:type="spellStart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Atlantic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EE9C9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 xml:space="preserve">SW </w:t>
            </w:r>
            <w:proofErr w:type="spellStart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Atlantic</w:t>
            </w:r>
            <w:proofErr w:type="spellEnd"/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BA979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 xml:space="preserve">NW </w:t>
            </w:r>
            <w:proofErr w:type="spellStart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Pacific</w:t>
            </w:r>
            <w:proofErr w:type="spellEnd"/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15E8D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 xml:space="preserve">NE </w:t>
            </w:r>
            <w:proofErr w:type="spellStart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Pacific</w:t>
            </w:r>
            <w:proofErr w:type="spellEnd"/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507A9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Australia-NZ</w:t>
            </w:r>
          </w:p>
        </w:tc>
      </w:tr>
      <w:tr w:rsidR="002B3513" w:rsidRPr="00DE7835" w14:paraId="0DAE4B60" w14:textId="77777777" w:rsidTr="001135C1">
        <w:trPr>
          <w:trHeight w:val="28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1980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F8607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20"/>
                <w:lang w:eastAsia="en-US"/>
              </w:rPr>
              <w:t>Amathia</w:t>
            </w:r>
            <w:proofErr w:type="spellEnd"/>
            <w:r w:rsidRPr="00F8607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20"/>
                <w:lang w:eastAsia="en-US"/>
              </w:rPr>
              <w:t xml:space="preserve"> </w:t>
            </w:r>
            <w:proofErr w:type="spellStart"/>
            <w:r w:rsidRPr="00F8607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20"/>
                <w:lang w:eastAsia="en-US"/>
              </w:rPr>
              <w:t>verticillata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D2C2C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8ABF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Shallow</w:t>
            </w:r>
            <w:proofErr w:type="spellEnd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 xml:space="preserve"> 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B9767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Moderate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3856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Weak</w:t>
            </w:r>
            <w:proofErr w:type="spellEnd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 xml:space="preserve"> (0.1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0A26FC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69963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7774F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68CD6A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9D52CB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2 // 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E162E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5B3CA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EEE06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</w:tr>
      <w:tr w:rsidR="002B3513" w:rsidRPr="00DE7835" w14:paraId="4D51B8BA" w14:textId="77777777" w:rsidTr="001135C1">
        <w:trPr>
          <w:trHeight w:val="28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E6AA1" w14:textId="77777777" w:rsidR="002B3513" w:rsidRPr="00656BCD" w:rsidRDefault="002B3513" w:rsidP="00746103">
            <w:pPr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656BCD">
              <w:rPr>
                <w:rFonts w:ascii="Times New Roman" w:eastAsia="Times New Roman" w:hAnsi="Times New Roman"/>
                <w:b/>
                <w:i/>
                <w:iCs/>
                <w:color w:val="000000"/>
                <w:sz w:val="18"/>
                <w:szCs w:val="20"/>
                <w:lang w:eastAsia="en-US"/>
              </w:rPr>
              <w:t>Austrominius</w:t>
            </w:r>
            <w:proofErr w:type="spellEnd"/>
            <w:r w:rsidRPr="00656BCD">
              <w:rPr>
                <w:rFonts w:ascii="Times New Roman" w:eastAsia="Times New Roman" w:hAnsi="Times New Roman"/>
                <w:b/>
                <w:i/>
                <w:iCs/>
                <w:color w:val="000000"/>
                <w:sz w:val="18"/>
                <w:szCs w:val="20"/>
                <w:lang w:eastAsia="en-US"/>
              </w:rPr>
              <w:t xml:space="preserve"> </w:t>
            </w:r>
            <w:proofErr w:type="spellStart"/>
            <w:r w:rsidRPr="00656BCD">
              <w:rPr>
                <w:rFonts w:ascii="Times New Roman" w:eastAsia="Times New Roman" w:hAnsi="Times New Roman"/>
                <w:b/>
                <w:i/>
                <w:iCs/>
                <w:color w:val="000000"/>
                <w:sz w:val="18"/>
                <w:szCs w:val="20"/>
                <w:lang w:eastAsia="en-US"/>
              </w:rPr>
              <w:t>modestus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D8AA3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1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C7BA3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Unknown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FEFAE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Minimal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F3C0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Unlikely</w:t>
            </w:r>
            <w:proofErr w:type="spellEnd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 xml:space="preserve"> (0.01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05EB3D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1E3883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6AB9A8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9 // 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61211F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079DA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F86FF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AC692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0921B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</w:tr>
      <w:tr w:rsidR="002B3513" w:rsidRPr="00DE7835" w14:paraId="7ABC139A" w14:textId="77777777" w:rsidTr="001135C1">
        <w:trPr>
          <w:trHeight w:val="28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883C6" w14:textId="77777777" w:rsidR="002B3513" w:rsidRPr="00656BCD" w:rsidRDefault="002B3513" w:rsidP="00746103">
            <w:pPr>
              <w:keepNext/>
              <w:keepLines/>
              <w:spacing w:before="200"/>
              <w:jc w:val="center"/>
              <w:outlineLvl w:val="3"/>
              <w:rPr>
                <w:rFonts w:ascii="Times New Roman" w:eastAsia="Times New Roman" w:hAnsi="Times New Roman"/>
                <w:b/>
                <w:i/>
                <w:iCs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656BCD">
              <w:rPr>
                <w:rFonts w:ascii="Times New Roman" w:eastAsia="Times New Roman" w:hAnsi="Times New Roman"/>
                <w:b/>
                <w:i/>
                <w:iCs/>
                <w:color w:val="000000"/>
                <w:sz w:val="18"/>
                <w:szCs w:val="20"/>
                <w:lang w:eastAsia="en-US"/>
              </w:rPr>
              <w:t>Magallana</w:t>
            </w:r>
            <w:proofErr w:type="spellEnd"/>
            <w:r w:rsidRPr="00656BCD">
              <w:rPr>
                <w:rFonts w:ascii="Times New Roman" w:eastAsia="Times New Roman" w:hAnsi="Times New Roman"/>
                <w:b/>
                <w:i/>
                <w:iCs/>
                <w:color w:val="000000"/>
                <w:sz w:val="18"/>
                <w:szCs w:val="20"/>
                <w:lang w:eastAsia="en-US"/>
              </w:rPr>
              <w:t xml:space="preserve"> gigas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4125A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4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F537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Shallow</w:t>
            </w:r>
            <w:proofErr w:type="spellEnd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 xml:space="preserve"> b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C15C0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Good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2743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Medium (0.5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E1E3E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13 // 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AEF63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E9203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47067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90E2A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B12691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7 // 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16330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1 // 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E71276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</w:tr>
      <w:tr w:rsidR="002B3513" w:rsidRPr="00DE7835" w14:paraId="4A7BF36F" w14:textId="77777777" w:rsidTr="001135C1">
        <w:trPr>
          <w:trHeight w:val="28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8F9E0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F8607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20"/>
                <w:lang w:eastAsia="en-US"/>
              </w:rPr>
              <w:t>Ficopomatus</w:t>
            </w:r>
            <w:proofErr w:type="spellEnd"/>
            <w:r w:rsidRPr="00F8607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20"/>
                <w:lang w:eastAsia="en-US"/>
              </w:rPr>
              <w:t xml:space="preserve"> </w:t>
            </w:r>
            <w:proofErr w:type="spellStart"/>
            <w:r w:rsidRPr="00F8607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20"/>
                <w:lang w:eastAsia="en-US"/>
              </w:rPr>
              <w:t>enigmaticus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6D4D3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5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F8350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Unknown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D53AD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Minimal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FF5DB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Unlikely</w:t>
            </w:r>
            <w:proofErr w:type="spellEnd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 xml:space="preserve"> (0.01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79C83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2C3224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C8623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2DE9B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2BDBF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60F45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149D76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E99814" w14:textId="77777777" w:rsidR="002B3513" w:rsidRPr="00F86077" w:rsidRDefault="006D55B0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2</w:t>
            </w:r>
            <w:r w:rsidR="002B3513"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 xml:space="preserve"> // 1</w:t>
            </w:r>
          </w:p>
        </w:tc>
      </w:tr>
      <w:tr w:rsidR="002B3513" w:rsidRPr="00DE7835" w14:paraId="3A570A43" w14:textId="77777777" w:rsidTr="001135C1">
        <w:trPr>
          <w:trHeight w:val="28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6BDB2" w14:textId="77777777" w:rsidR="002B3513" w:rsidRPr="00656BCD" w:rsidRDefault="002B3513" w:rsidP="00746103">
            <w:pPr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656BCD">
              <w:rPr>
                <w:rFonts w:ascii="Times New Roman" w:eastAsia="Times New Roman" w:hAnsi="Times New Roman"/>
                <w:b/>
                <w:i/>
                <w:iCs/>
                <w:color w:val="000000"/>
                <w:sz w:val="18"/>
                <w:szCs w:val="20"/>
                <w:lang w:eastAsia="en-US"/>
              </w:rPr>
              <w:t>Mytilus</w:t>
            </w:r>
            <w:proofErr w:type="spellEnd"/>
            <w:r w:rsidRPr="00656BCD">
              <w:rPr>
                <w:rFonts w:ascii="Times New Roman" w:eastAsia="Times New Roman" w:hAnsi="Times New Roman"/>
                <w:b/>
                <w:i/>
                <w:iCs/>
                <w:color w:val="000000"/>
                <w:sz w:val="18"/>
                <w:szCs w:val="20"/>
                <w:lang w:eastAsia="en-US"/>
              </w:rPr>
              <w:t xml:space="preserve"> </w:t>
            </w:r>
            <w:proofErr w:type="spellStart"/>
            <w:r w:rsidRPr="00656BCD">
              <w:rPr>
                <w:rFonts w:ascii="Times New Roman" w:eastAsia="Times New Roman" w:hAnsi="Times New Roman"/>
                <w:b/>
                <w:i/>
                <w:iCs/>
                <w:color w:val="000000"/>
                <w:sz w:val="18"/>
                <w:szCs w:val="20"/>
                <w:lang w:eastAsia="en-US"/>
              </w:rPr>
              <w:t>trossulus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81D5F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1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B98D4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Marked</w:t>
            </w:r>
            <w:proofErr w:type="spellEnd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 xml:space="preserve"> 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2FC9E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Medium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201F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Strong</w:t>
            </w:r>
            <w:proofErr w:type="spellEnd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 xml:space="preserve"> (1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74697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EBD61C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4 // 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1E668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115E6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1 // 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1E49B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8BF629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F534B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B3A44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1 // 1</w:t>
            </w:r>
          </w:p>
        </w:tc>
      </w:tr>
      <w:tr w:rsidR="002B3513" w:rsidRPr="00DE7835" w14:paraId="167C6CBB" w14:textId="77777777" w:rsidTr="001135C1">
        <w:trPr>
          <w:trHeight w:val="28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171B9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F8607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20"/>
                <w:lang w:eastAsia="en-US"/>
              </w:rPr>
              <w:t>Styela</w:t>
            </w:r>
            <w:proofErr w:type="spellEnd"/>
            <w:r w:rsidRPr="00F8607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20"/>
                <w:lang w:eastAsia="en-US"/>
              </w:rPr>
              <w:t xml:space="preserve"> </w:t>
            </w:r>
            <w:proofErr w:type="spellStart"/>
            <w:r w:rsidRPr="00F8607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20"/>
                <w:lang w:eastAsia="en-US"/>
              </w:rPr>
              <w:t>plicata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4A7B0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1F0D6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Inexistent</w:t>
            </w:r>
            <w:proofErr w:type="spellEnd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 xml:space="preserve"> d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14324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Good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9B098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Impossible</w:t>
            </w:r>
            <w:proofErr w:type="spellEnd"/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F87C00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BA0276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FD4974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 xml:space="preserve"> 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F79FDC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BCA805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868D47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E69EE2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69FF84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-</w:t>
            </w:r>
          </w:p>
        </w:tc>
      </w:tr>
      <w:tr w:rsidR="002B3513" w:rsidRPr="00DE7835" w14:paraId="201339B8" w14:textId="77777777" w:rsidTr="001135C1">
        <w:trPr>
          <w:trHeight w:val="28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0C7D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F8607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20"/>
                <w:lang w:eastAsia="en-US"/>
              </w:rPr>
              <w:t>Watersipora</w:t>
            </w:r>
            <w:proofErr w:type="spellEnd"/>
            <w:r w:rsidRPr="00F8607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20"/>
                <w:lang w:eastAsia="en-US"/>
              </w:rPr>
              <w:t>subatra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FE6FD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1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D27A3" w14:textId="77777777" w:rsidR="002B3513" w:rsidRPr="00F86077" w:rsidRDefault="002B3513" w:rsidP="00746103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 xml:space="preserve">In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study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68D1A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Medium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00611" w14:textId="77777777" w:rsidR="002B3513" w:rsidRPr="00F86077" w:rsidRDefault="002B3513" w:rsidP="00746103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4975C9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Impossible</w:t>
            </w:r>
            <w:proofErr w:type="spellEnd"/>
            <w:r w:rsidRPr="00937609" w:rsidDel="00937609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 xml:space="preserve"> 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85C266" w14:textId="77777777" w:rsidR="002B3513" w:rsidRPr="00F86077" w:rsidRDefault="002B3513" w:rsidP="00746103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4975C9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F7F39" w14:textId="77777777" w:rsidR="002B3513" w:rsidRPr="00F86077" w:rsidRDefault="002B3513" w:rsidP="00746103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4975C9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08214" w14:textId="77777777" w:rsidR="002B3513" w:rsidRPr="00F86077" w:rsidRDefault="002B3513" w:rsidP="00746103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4975C9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 xml:space="preserve"> 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CB00F9" w14:textId="77777777" w:rsidR="002B3513" w:rsidRPr="00F86077" w:rsidRDefault="002B3513" w:rsidP="00746103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4975C9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123C7" w14:textId="77777777" w:rsidR="002B3513" w:rsidRPr="00F86077" w:rsidRDefault="002B3513" w:rsidP="00746103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4975C9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66288" w14:textId="77777777" w:rsidR="002B3513" w:rsidRPr="00F86077" w:rsidRDefault="002B3513" w:rsidP="00746103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4975C9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EE20E" w14:textId="77777777" w:rsidR="002B3513" w:rsidRPr="00F86077" w:rsidRDefault="002B3513" w:rsidP="00746103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4975C9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A32D72" w14:textId="77777777" w:rsidR="002B3513" w:rsidRPr="00F86077" w:rsidRDefault="002B3513" w:rsidP="00746103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4975C9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-</w:t>
            </w:r>
          </w:p>
        </w:tc>
      </w:tr>
      <w:tr w:rsidR="002B3513" w:rsidRPr="00DE7835" w14:paraId="4510E7E1" w14:textId="77777777" w:rsidTr="001135C1">
        <w:trPr>
          <w:trHeight w:val="280"/>
        </w:trPr>
        <w:tc>
          <w:tcPr>
            <w:tcW w:w="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1060" w14:textId="77777777" w:rsidR="002B3513" w:rsidRPr="00656BCD" w:rsidRDefault="002B3513" w:rsidP="00746103">
            <w:pPr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656BCD">
              <w:rPr>
                <w:rFonts w:ascii="Times New Roman" w:eastAsia="Times New Roman" w:hAnsi="Times New Roman"/>
                <w:b/>
                <w:i/>
                <w:iCs/>
                <w:color w:val="000000"/>
                <w:sz w:val="18"/>
                <w:szCs w:val="20"/>
                <w:lang w:eastAsia="en-US"/>
              </w:rPr>
              <w:t>Xenostrobus</w:t>
            </w:r>
            <w:proofErr w:type="spellEnd"/>
            <w:r w:rsidRPr="00656BCD">
              <w:rPr>
                <w:rFonts w:ascii="Times New Roman" w:eastAsia="Times New Roman" w:hAnsi="Times New Roman"/>
                <w:b/>
                <w:i/>
                <w:iCs/>
                <w:color w:val="000000"/>
                <w:sz w:val="18"/>
                <w:szCs w:val="20"/>
                <w:lang w:eastAsia="en-US"/>
              </w:rPr>
              <w:t xml:space="preserve"> </w:t>
            </w:r>
            <w:proofErr w:type="spellStart"/>
            <w:r w:rsidRPr="00656BCD">
              <w:rPr>
                <w:rFonts w:ascii="Times New Roman" w:eastAsia="Times New Roman" w:hAnsi="Times New Roman"/>
                <w:b/>
                <w:i/>
                <w:iCs/>
                <w:color w:val="000000"/>
                <w:sz w:val="18"/>
                <w:szCs w:val="20"/>
                <w:lang w:eastAsia="en-US"/>
              </w:rPr>
              <w:t>securis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3061E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5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A589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Moderate</w:t>
            </w:r>
            <w:proofErr w:type="spellEnd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 xml:space="preserve"> f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13D2E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Medium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4E154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Moderate</w:t>
            </w:r>
            <w:proofErr w:type="spellEnd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 xml:space="preserve"> (0.3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7548A2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3 // 1 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01EBC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7C865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FAA13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C7D81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7BF91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4CE157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D7AE8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39 // 6</w:t>
            </w:r>
          </w:p>
        </w:tc>
      </w:tr>
      <w:tr w:rsidR="002B3513" w:rsidRPr="00DE7835" w14:paraId="2CA3635F" w14:textId="77777777" w:rsidTr="001135C1">
        <w:trPr>
          <w:trHeight w:val="28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7529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783D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ADE6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4690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805BD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Tota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EE37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16 // 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838F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4 // 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B4AD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9 // 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45BC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1 // 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24ED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2 // 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53AB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7 // 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8A1B" w14:textId="77777777" w:rsidR="002B3513" w:rsidRPr="00F86077" w:rsidRDefault="002B3513" w:rsidP="00746103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4975C9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1 // 1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98167B" w14:textId="77777777" w:rsidR="002B3513" w:rsidRPr="00F86077" w:rsidRDefault="002B3513" w:rsidP="006D55B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4</w:t>
            </w:r>
            <w:r w:rsidR="006D55B0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2</w:t>
            </w: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 xml:space="preserve"> //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8</w:t>
            </w:r>
          </w:p>
        </w:tc>
      </w:tr>
      <w:tr w:rsidR="002B3513" w:rsidRPr="00656BCD" w14:paraId="349C2742" w14:textId="77777777" w:rsidTr="001135C1">
        <w:trPr>
          <w:trHeight w:val="50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0290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19FF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13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EA49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  <w:t>Inferred imported lineages (% over total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B129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0.8 (7.2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518A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2 (17.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02FC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0.02 (0.2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4E19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1 (8.9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D2AD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0.1 (0.9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F62A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3 (26.9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6F64" w14:textId="77777777" w:rsidR="002B3513" w:rsidRPr="00F86077" w:rsidRDefault="002B3513" w:rsidP="00746103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0.5</w:t>
            </w: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 xml:space="preserve"> (9.9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29C4" w14:textId="77777777" w:rsidR="002B3513" w:rsidRPr="00656BCD" w:rsidRDefault="002B3513" w:rsidP="00746103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/>
                <w:color w:val="000000"/>
                <w:sz w:val="18"/>
                <w:szCs w:val="20"/>
                <w:highlight w:val="yellow"/>
                <w:lang w:val="en-US" w:eastAsia="en-US"/>
              </w:rPr>
            </w:pPr>
            <w:r w:rsidRPr="001135C1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  <w:t>2.81 (27.9)</w:t>
            </w:r>
          </w:p>
        </w:tc>
      </w:tr>
      <w:tr w:rsidR="002B3513" w:rsidRPr="00656BCD" w14:paraId="098DC1DA" w14:textId="77777777" w:rsidTr="001135C1">
        <w:trPr>
          <w:trHeight w:val="10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EDE9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E2CF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C68A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5D78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AD6B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C022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9F29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B452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921E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6B0D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CFFB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8635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77AC" w14:textId="77777777" w:rsidR="002B3513" w:rsidRPr="00656BCD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highlight w:val="yellow"/>
                <w:lang w:val="en-US" w:eastAsia="en-US"/>
              </w:rPr>
            </w:pPr>
          </w:p>
        </w:tc>
      </w:tr>
      <w:tr w:rsidR="002B3513" w:rsidRPr="00656BCD" w14:paraId="4F6D3AF8" w14:textId="77777777" w:rsidTr="001135C1">
        <w:trPr>
          <w:trHeight w:val="54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7CCC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6537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13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D748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  <w:t>Inferred contribution to total NIS variatio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B901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  <w:t>24.7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18A7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  <w:t>13.3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AED5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  <w:t>0.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1E5C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  <w:t>3.3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885D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  <w:t>0.6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2290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  <w:t>11.7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D2CA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  <w:t>5.6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E7F7A" w14:textId="77777777" w:rsidR="002B3513" w:rsidRPr="00656BCD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highlight w:val="yellow"/>
                <w:lang w:val="en-US" w:eastAsia="en-US"/>
              </w:rPr>
            </w:pPr>
            <w:r w:rsidRPr="00656BCD">
              <w:rPr>
                <w:rFonts w:ascii="Times New Roman" w:eastAsia="Times New Roman" w:hAnsi="Times New Roman"/>
                <w:color w:val="000000"/>
                <w:sz w:val="18"/>
                <w:szCs w:val="20"/>
                <w:highlight w:val="yellow"/>
                <w:lang w:val="en-US" w:eastAsia="en-US"/>
              </w:rPr>
              <w:t>40.15</w:t>
            </w:r>
          </w:p>
        </w:tc>
      </w:tr>
      <w:tr w:rsidR="002B3513" w:rsidRPr="00656BCD" w14:paraId="4877505A" w14:textId="77777777" w:rsidTr="001135C1">
        <w:trPr>
          <w:trHeight w:val="50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1928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DDF0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</w:pPr>
          </w:p>
        </w:tc>
        <w:tc>
          <w:tcPr>
            <w:tcW w:w="13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01D2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  <w:t xml:space="preserve">Cargo </w:t>
            </w: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 xml:space="preserve">(% </w:t>
            </w:r>
            <w:proofErr w:type="spellStart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over</w:t>
            </w:r>
            <w:proofErr w:type="spellEnd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 xml:space="preserve"> total </w:t>
            </w:r>
            <w:proofErr w:type="spellStart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imports</w:t>
            </w:r>
            <w:proofErr w:type="spellEnd"/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D9FC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3.4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8CC3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6.4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E430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5.8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ECFD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17.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80F3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9.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B85A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0.8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38DF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5.6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BD99" w14:textId="77777777" w:rsidR="002B3513" w:rsidRPr="00656BCD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highlight w:val="yellow"/>
                <w:lang w:eastAsia="en-US"/>
              </w:rPr>
            </w:pPr>
            <w:r w:rsidRPr="001135C1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14.45</w:t>
            </w:r>
          </w:p>
        </w:tc>
      </w:tr>
      <w:tr w:rsidR="002B3513" w:rsidRPr="00656BCD" w14:paraId="364246D2" w14:textId="77777777" w:rsidTr="001135C1">
        <w:trPr>
          <w:trHeight w:val="500"/>
        </w:trPr>
        <w:tc>
          <w:tcPr>
            <w:tcW w:w="219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26842" w14:textId="77777777" w:rsidR="002B3513" w:rsidRPr="00F86077" w:rsidRDefault="002B3513" w:rsidP="00746103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en-US"/>
              </w:rPr>
              <w:t>Number (%) of NIS introductions in Iberian coastal waters (g)</w:t>
            </w:r>
          </w:p>
        </w:tc>
        <w:tc>
          <w:tcPr>
            <w:tcW w:w="10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68478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7 (12.7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4B6ED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6 (10.91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A78F1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6 (10.91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E7D08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14 (25.4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80AE" w14:textId="77777777" w:rsidR="002B3513" w:rsidRPr="00F86077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</w:pPr>
            <w:r w:rsidRPr="00F86077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US"/>
              </w:rPr>
              <w:t>6 (10.9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89F41" w14:textId="77777777" w:rsidR="002B3513" w:rsidRPr="00656BCD" w:rsidRDefault="002B3513" w:rsidP="0074610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highlight w:val="yellow"/>
                <w:lang w:eastAsia="en-US"/>
              </w:rPr>
            </w:pPr>
            <w:r w:rsidRPr="00656BCD">
              <w:rPr>
                <w:rFonts w:ascii="Times New Roman" w:eastAsia="Times New Roman" w:hAnsi="Times New Roman"/>
                <w:color w:val="000000"/>
                <w:sz w:val="18"/>
                <w:szCs w:val="20"/>
                <w:highlight w:val="yellow"/>
                <w:lang w:eastAsia="en-US"/>
              </w:rPr>
              <w:t>16 (29.1)</w:t>
            </w:r>
          </w:p>
        </w:tc>
      </w:tr>
    </w:tbl>
    <w:p w14:paraId="27A3C7B3" w14:textId="77777777" w:rsidR="002B3513" w:rsidRDefault="002B3513" w:rsidP="002B3513">
      <w:pPr>
        <w:rPr>
          <w:rFonts w:ascii="Times New Roman" w:hAnsi="Times New Roman"/>
          <w:b/>
          <w:sz w:val="22"/>
          <w:szCs w:val="22"/>
        </w:rPr>
        <w:sectPr w:rsidR="002B3513" w:rsidSect="002B3513">
          <w:pgSz w:w="16840" w:h="11900" w:orient="landscape"/>
          <w:pgMar w:top="1797" w:right="1440" w:bottom="1797" w:left="1440" w:header="709" w:footer="709" w:gutter="0"/>
          <w:cols w:space="708"/>
          <w:docGrid w:linePitch="360"/>
        </w:sectPr>
      </w:pPr>
    </w:p>
    <w:p w14:paraId="5130D699" w14:textId="3415C27A" w:rsidR="0079230E" w:rsidRDefault="0079230E" w:rsidP="00EE46A0">
      <w:pPr>
        <w:rPr>
          <w:b/>
          <w:lang w:val="en-US"/>
        </w:rPr>
      </w:pPr>
      <w:r w:rsidRPr="0079230E">
        <w:rPr>
          <w:b/>
          <w:lang w:val="en-US"/>
        </w:rPr>
        <w:lastRenderedPageBreak/>
        <w:t xml:space="preserve">Table </w:t>
      </w:r>
      <w:r w:rsidR="00AA5DF7" w:rsidRPr="0079230E">
        <w:rPr>
          <w:b/>
          <w:lang w:val="en-US"/>
        </w:rPr>
        <w:t>S</w:t>
      </w:r>
      <w:r w:rsidR="00AA5DF7">
        <w:rPr>
          <w:b/>
          <w:lang w:val="en-US"/>
        </w:rPr>
        <w:t>3</w:t>
      </w:r>
      <w:r w:rsidRPr="0079230E">
        <w:rPr>
          <w:b/>
          <w:lang w:val="en-US"/>
        </w:rPr>
        <w:t xml:space="preserve">. </w:t>
      </w:r>
      <w:r>
        <w:rPr>
          <w:lang w:val="en-US"/>
        </w:rPr>
        <w:t>All native s</w:t>
      </w:r>
      <w:r w:rsidRPr="0079230E">
        <w:rPr>
          <w:lang w:val="en-US"/>
        </w:rPr>
        <w:t>pecies found in each sampling area and barcoding method</w:t>
      </w:r>
      <w:r w:rsidRPr="0079230E">
        <w:rPr>
          <w:b/>
          <w:lang w:val="en-US"/>
        </w:rPr>
        <w:t xml:space="preserve"> </w:t>
      </w:r>
      <w:r w:rsidRPr="0079230E">
        <w:rPr>
          <w:lang w:val="en-US"/>
        </w:rPr>
        <w:t>employed</w:t>
      </w:r>
      <w:r>
        <w:rPr>
          <w:lang w:val="en-US"/>
        </w:rPr>
        <w:t xml:space="preserve"> to identify them</w:t>
      </w:r>
    </w:p>
    <w:p w14:paraId="59A58ABD" w14:textId="77777777" w:rsidR="0079230E" w:rsidRPr="0079230E" w:rsidRDefault="0079230E" w:rsidP="00EE46A0">
      <w:pPr>
        <w:rPr>
          <w:lang w:val="en-US"/>
        </w:rPr>
      </w:pPr>
    </w:p>
    <w:tbl>
      <w:tblPr>
        <w:tblW w:w="839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9"/>
        <w:gridCol w:w="1985"/>
        <w:gridCol w:w="850"/>
        <w:gridCol w:w="761"/>
        <w:gridCol w:w="1236"/>
      </w:tblGrid>
      <w:tr w:rsidR="0055495F" w:rsidRPr="000A1A3D" w14:paraId="6D421AC2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868B9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Tax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668E9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peci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3751B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Sampling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re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406B12" w14:textId="77777777" w:rsidR="0055495F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585859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arcoding</w:t>
            </w:r>
          </w:p>
        </w:tc>
      </w:tr>
      <w:tr w:rsidR="0055495F" w:rsidRPr="000A1A3D" w14:paraId="7DE73043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68CF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Neoloricat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canthochiton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8911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Acanthochitona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crini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300A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0A175" w14:textId="77777777" w:rsidR="0055495F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FDB0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42A853C2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66C3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ryozo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Gymnolaemat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Vesiculari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1A63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Amathia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imbricat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0FC0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FECAC" w14:textId="77777777" w:rsidR="0055495F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7DF7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8S</w:t>
            </w:r>
          </w:p>
        </w:tc>
      </w:tr>
      <w:tr w:rsidR="0055495F" w:rsidRPr="000A1A3D" w14:paraId="07B6A7B1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09F3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rth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alacostra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mpitho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8C44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Ampithoe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rubricat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D023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EBAD7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81B3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67A9DF4E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E7ED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Cnidaria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nthozo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ctini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3288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Anemonia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p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7787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5401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7BA9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467770A9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962A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hordat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scidiace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scidi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B980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Ascidiella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aspers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413C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7D8D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E73A5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43CF7631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9D6A3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hordat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scidiace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Styel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C23DA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Botryllus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chlosser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26C1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9BAC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7DBFE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2565260E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0441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rth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irripedi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hthamal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EBE8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Chthamalus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montagu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0942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00AFB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2F81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41B3D0D5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B7C9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rth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irripedi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hthamal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658D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Chthamalus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tellat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894D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7EF7E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882B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5443C265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54D8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Gast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Risso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B7AA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Cingula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trifasciat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BC65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814AD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E3492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5B3B6856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722F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rth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alacostra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Diogen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5895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Clibanarius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erythrop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07FF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0A07F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0054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5185A09B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9292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ryozo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Gymnolaemat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ryptosul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B105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Cryptosula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pallasian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FFAF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5A183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D643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5979B7C5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4A1B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Nemerte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Enopl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Emplectonemat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A195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Emplectonema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graci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BEAD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0BBC2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AAD6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133000AD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ED37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rth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alacostra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Hyal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18FD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Fam.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Hyalid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A315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46287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49F4C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5CDDDAF1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AD10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Gast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hromodorid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0BD7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Felimare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villafran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0675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77B1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9C31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08DBE7B4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32E8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Gast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Troch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C294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Gibbula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umbilical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6880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F44E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D2D33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471B220A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A6A0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nneli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olychaet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Nereid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37D9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Hediste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diversicolo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2CB6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03AC0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C2AC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79545A55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C680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orifer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Demospongi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Halichondri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19C8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Hymeniacidon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perlev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DC1B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2D876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3336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0DB1F15E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662A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orifer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Demospongi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Halichondri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39B0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Hymeniacidon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p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0C5F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F8709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14AD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502A3BE9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5652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Gast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Discodorid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8A50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Jorunna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tomento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0917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96BA8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DDA0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2EDE2CA4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2BFD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nneli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olychaet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Spion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7AA7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222222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222222"/>
                <w:sz w:val="18"/>
                <w:szCs w:val="18"/>
                <w:lang w:val="es-ES" w:eastAsia="es-ES"/>
              </w:rPr>
              <w:t>Laonice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222222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222222"/>
                <w:sz w:val="18"/>
                <w:szCs w:val="18"/>
                <w:lang w:val="es-ES" w:eastAsia="es-ES"/>
              </w:rPr>
              <w:t>cirrat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2852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E887C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EDD1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71214DA6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4E85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ivalvi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Lasae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0DF9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Lasaea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adanson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D224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669E5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6695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235875FA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CC52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nneli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olychaet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Eunic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38BB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Leodice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harass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6110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0517F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32ED6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0002E5C7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AE12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olyplacophor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Lepidochiton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AF7F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Lepidochitona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cinere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757F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98B97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CDC79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6D5DB132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B247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Gast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Littorin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FD00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Littorina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axatil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BAF1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29D66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1078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59680FB4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B0B1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Gast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Littorin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54F0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Littorina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p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3E79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8624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F947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5620D8E7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506C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Gast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Littorin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0585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Melarhaphe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neritoid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8154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34E54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0CC0D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68E39DC4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E903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rth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alacostra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rophi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02CB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Monocorophium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insidios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CC08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44824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6305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7A0C03AE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5811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hordat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scidiace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olyclin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8BA5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Morchellium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arg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225F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396F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BFD2B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2D114E3C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2FBC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ivalvi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ytil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0D26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Mytilaster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minim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3A14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F1D8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2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F0D7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0C1C4936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1D61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ivalvi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ytil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D3F4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Mytilus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edul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F696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D7BCA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96B3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7D4D1DEC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55F0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ivalvi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ytil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B04D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Mytilus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galloprovincial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6B31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EFBE3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F912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315ECCF0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E6A4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ivalvi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ytil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D774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Mytilus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p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479F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7675E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2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5B5D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1895F7B9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D7F9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Gast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Nassari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3B8F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Nassarius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incrassat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9717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4BC2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F3BCC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20205832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3C5D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nneli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olychaet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Nereid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928D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Neanthes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fucat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121A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331FC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14F69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5EA74835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42F8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nneli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olychaet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Nereid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DE8A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Nereis fal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21AF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81056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7A44F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7483A14A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0D78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Cnidaria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Hydrozo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ampanulari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83DF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Obelia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geniculat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BC3A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00271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A8F2D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5C893511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7BF4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Echinodermat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Ophiouroide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Ophiotrich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4B62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Ophiothrix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p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BF4D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AB880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E3EF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2CAE5FAA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C716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ivalvi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Ostre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5EC6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Ostrea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edul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AC38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B577" w14:textId="77777777" w:rsidR="0055495F" w:rsidRPr="0055215D" w:rsidRDefault="004A5BAC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C56E6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1637F6CC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D9BF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rth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alacostra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alaemon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37D2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Palaemon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elegan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5F69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11D1A" w14:textId="77777777" w:rsidR="0055495F" w:rsidRPr="0055215D" w:rsidRDefault="00373E83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6661B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5F328A25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B38B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rth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alacostra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alaemon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C79E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Palaemon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errat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D670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03897" w14:textId="77777777" w:rsidR="0055495F" w:rsidRPr="0055215D" w:rsidRDefault="00373E83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7D1A6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616DEF15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9A2A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Echinodermat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Echinoide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arechin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063D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Paracentrotus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livid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28DA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131B" w14:textId="77777777" w:rsidR="0055495F" w:rsidRPr="0055215D" w:rsidRDefault="00373E83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B977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7B2144C8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E533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lastRenderedPageBreak/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Gast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atell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B6EF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Patella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asper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CDC2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6AA2" w14:textId="77777777" w:rsidR="0055495F" w:rsidRPr="0055215D" w:rsidRDefault="00373E83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9BCEA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55796A71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9C86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Gast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atell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A1DC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Patella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depress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6550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29995" w14:textId="77777777" w:rsidR="0055495F" w:rsidRPr="0055215D" w:rsidRDefault="00373E83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ADC12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1FCFFCFE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4AF7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Gast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atell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BE5F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Patella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vulga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17C8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22241" w14:textId="77777777" w:rsidR="0055495F" w:rsidRPr="0055215D" w:rsidRDefault="00373E83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3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90636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4B34E39F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58AB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rth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irripedi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alan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5B09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Perforatus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perforat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239E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3127C" w14:textId="77777777" w:rsidR="0055495F" w:rsidRPr="0055215D" w:rsidRDefault="00373E83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8C75C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6CE126DA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2460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Gast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Hydrobi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5A01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Peringia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ulv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BE1D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5200" w14:textId="77777777" w:rsidR="0055495F" w:rsidRPr="0055215D" w:rsidRDefault="00373E83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A052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318BE665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7AD3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Gast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Troch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AD6B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Phorcus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articulat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C7A0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1239" w14:textId="77777777" w:rsidR="0055495F" w:rsidRPr="0055215D" w:rsidRDefault="00373E83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1163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0F490C49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8BF4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Gast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Troch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F29E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Phorcus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lineat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9593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6241B" w14:textId="77777777" w:rsidR="0055495F" w:rsidRPr="0055215D" w:rsidRDefault="00373E83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41BBE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06C32581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1235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rth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alacostra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ilumn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2BE2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Pilumnus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hirtell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5285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6A33C" w14:textId="77777777" w:rsidR="0055495F" w:rsidRPr="0055215D" w:rsidRDefault="00373E83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13CB7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451C99CB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845B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nneli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olychaet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Nereid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5D44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Platynereis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dumeril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DB1D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CA01B" w14:textId="77777777" w:rsidR="0055495F" w:rsidRDefault="00373E83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2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0AF9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8S</w:t>
            </w:r>
          </w:p>
        </w:tc>
      </w:tr>
      <w:tr w:rsidR="0055495F" w:rsidRPr="000A1A3D" w14:paraId="6A106D9A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E872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Echinodermat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Echinoide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arechin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463C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Psammechinus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miliar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707E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585FC" w14:textId="77777777" w:rsidR="0055495F" w:rsidRPr="0055215D" w:rsidRDefault="00373E83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0A42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682B92FB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8EE1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Nemerte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nopl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Line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10BA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Riseriellus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occult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71E2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6BB6E" w14:textId="77777777" w:rsidR="0055495F" w:rsidRPr="0055215D" w:rsidRDefault="00373E83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113A5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20EAF7AB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928E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rth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alacostra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Sphaeromat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3696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phaeroma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errat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1301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C02B" w14:textId="77777777" w:rsidR="0055495F" w:rsidRPr="0055215D" w:rsidRDefault="00373E83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EAF1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061BBF9C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25F9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nneli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olychaet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Serpul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ACE7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222222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222222"/>
                <w:sz w:val="18"/>
                <w:szCs w:val="18"/>
                <w:lang w:val="es-ES" w:eastAsia="es-ES"/>
              </w:rPr>
              <w:t>Spirobranchus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222222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222222"/>
                <w:sz w:val="18"/>
                <w:szCs w:val="18"/>
                <w:lang w:val="es-ES" w:eastAsia="es-ES"/>
              </w:rPr>
              <w:t>triquet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0609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8B98" w14:textId="77777777" w:rsidR="0055495F" w:rsidRDefault="00373E83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F17AB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8S</w:t>
            </w:r>
          </w:p>
        </w:tc>
      </w:tr>
      <w:tr w:rsidR="0055495F" w:rsidRPr="000A1A3D" w14:paraId="0746C841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77E5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nneli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olychaet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Syll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7D30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yllis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gracil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4A9F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C615F" w14:textId="77777777" w:rsidR="0055495F" w:rsidRPr="0055215D" w:rsidRDefault="00373E83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0486A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2C6594E8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0C80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nneli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olychaet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Syll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6EC0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yllis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p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BD4C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90F0F" w14:textId="77777777" w:rsidR="0055495F" w:rsidRPr="0055215D" w:rsidRDefault="00373E83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3955A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30D1210B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61BF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nneli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olychaet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Terebell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B194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Terebella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lapidar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68C2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CD31" w14:textId="77777777" w:rsidR="0055495F" w:rsidRDefault="00373E83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8AE3C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8S</w:t>
            </w:r>
          </w:p>
        </w:tc>
      </w:tr>
      <w:tr w:rsidR="0055495F" w:rsidRPr="000A1A3D" w14:paraId="39459F0F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7664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nneli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olychaet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Serpul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BA89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Vermiliopsis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striaticep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FC4D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6EA6B" w14:textId="77777777" w:rsidR="0055495F" w:rsidRDefault="00373E83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BD98B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8S</w:t>
            </w:r>
          </w:p>
        </w:tc>
      </w:tr>
      <w:tr w:rsidR="0055495F" w:rsidRPr="000A1A3D" w14:paraId="2E64B7B3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DC24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14D1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5132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B8A5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B3E60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55495F" w:rsidRPr="000A1A3D" w14:paraId="5C598B08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6569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ivalvi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nomi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A53B8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Anomia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ephippi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AAD3B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G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A626" w14:textId="77777777" w:rsidR="0055495F" w:rsidRPr="0055215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C110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352F4A20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946F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rth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Deca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arcin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6610E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Carcinus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aestuar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6444D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G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4598" w14:textId="77777777" w:rsidR="0055495F" w:rsidRPr="0055215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5A95D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4D767872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7255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ivalvi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ardi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E165F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Cerastoderma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glauc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1F23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G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7FD2" w14:textId="77777777" w:rsidR="0055495F" w:rsidRPr="0055215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69AA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1BB77EC0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9783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Gast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Troch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C5E39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Gibbula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adason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77E2E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G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0A3DF" w14:textId="77777777" w:rsidR="0055495F" w:rsidRPr="0055215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70E9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21E8FD85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5900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Gast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Troch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13941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Gibbula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var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E4DCD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G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B8D7D" w14:textId="77777777" w:rsidR="0055495F" w:rsidRPr="0055215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FA9FC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6D1FE64E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8A0C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nneli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olychaet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Nereid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6A0B6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Hediste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diversicolo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0425B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G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E7E8B" w14:textId="77777777" w:rsidR="0055495F" w:rsidRPr="0055215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2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95A09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45C39348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32C5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nneli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olychaet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Nereid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FBA42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Lumbrinereis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funchalen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95835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G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9C831" w14:textId="77777777" w:rsidR="0055495F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1B899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6S</w:t>
            </w:r>
          </w:p>
        </w:tc>
      </w:tr>
      <w:tr w:rsidR="0055495F" w:rsidRPr="000A1A3D" w14:paraId="70BC10F8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18DB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rth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rustace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ajin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47262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Maja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crispat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4F7EF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G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87FF6" w14:textId="77777777" w:rsidR="0055495F" w:rsidRPr="0055215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EF0A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2D21EDC6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FF17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ivalvi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ectin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E0A9E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Mimachlamys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var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A3394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G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88FC" w14:textId="77777777" w:rsidR="0055495F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90BAF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6S</w:t>
            </w:r>
          </w:p>
        </w:tc>
      </w:tr>
      <w:tr w:rsidR="0055495F" w:rsidRPr="000A1A3D" w14:paraId="246E2F5A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9D6D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ivalvi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ytil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31692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Mytilus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galloprovincial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5ACD1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G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3963C" w14:textId="77777777" w:rsidR="0055495F" w:rsidRPr="0055215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2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73A23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461E99FF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52FB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Gast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Nassari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B455E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Nassarius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incrassat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10D5A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G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A063E" w14:textId="77777777" w:rsidR="0055495F" w:rsidRPr="0055215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E5C7B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566BD2A7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B823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Gast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Nassari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2CACA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Nassarius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A8A70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G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C978" w14:textId="77777777" w:rsidR="0055495F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6F82D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6S</w:t>
            </w:r>
          </w:p>
        </w:tc>
      </w:tr>
      <w:tr w:rsidR="0055495F" w:rsidRPr="000A1A3D" w14:paraId="3E35F008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37B3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Gast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uric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E7823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Ocenebra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erinace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3B3B3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G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1CF4B" w14:textId="77777777" w:rsidR="0055495F" w:rsidRPr="0055215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A2E11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3B5E69F8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430A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Gast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Troch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B232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Osilinus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turbinat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F00A8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G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F45D" w14:textId="77777777" w:rsidR="0055495F" w:rsidRPr="0055215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6AA1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79D9869A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33E0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ivalvi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Ostre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6D79E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Ostrea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edul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A8791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G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F7DDF" w14:textId="77777777" w:rsidR="0055495F" w:rsidRPr="0055215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CB6B1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5C0B4295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CE23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rth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Deca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Graps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9E8DD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achygrapsus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marmorat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71916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G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40AD" w14:textId="77777777" w:rsidR="0055495F" w:rsidRPr="0055215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004F7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6BDB607B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3994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rth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Deca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agur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BA861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agurus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cuanen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3AE5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G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B6318" w14:textId="77777777" w:rsidR="0055495F" w:rsidRPr="0055215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6BF4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315B6C0C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3DA7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Gast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atell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709F4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Patella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caerule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5D120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G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794A" w14:textId="77777777" w:rsidR="0055495F" w:rsidRPr="0055215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DDC5B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187060D9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CBCC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Gast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atell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316DE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Patella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rusti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1209B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G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CD21E" w14:textId="77777777" w:rsidR="0055495F" w:rsidRPr="0055215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5B3D2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64FE2623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2B57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Mollusc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Gast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atell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B7F85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Patella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ullyssiponen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80621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G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00B9" w14:textId="77777777" w:rsidR="0055495F" w:rsidRPr="0055215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7FDE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43380513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F94A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rthropo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irripedi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Balan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D46ED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erforatus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erforat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6D109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G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DFF11" w14:textId="77777777" w:rsidR="0055495F" w:rsidRPr="0055215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EFCE1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  <w:tr w:rsidR="0055495F" w:rsidRPr="000A1A3D" w14:paraId="6AB8B944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92BA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nneli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olychaet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olyno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4C7D5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olynoe</w:t>
            </w:r>
            <w:proofErr w:type="spellEnd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2FD30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G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E6DC" w14:textId="77777777" w:rsidR="0055495F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909E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6S</w:t>
            </w:r>
          </w:p>
        </w:tc>
      </w:tr>
      <w:tr w:rsidR="0055495F" w:rsidRPr="000A1A3D" w14:paraId="57EE6571" w14:textId="77777777" w:rsidTr="001135C1">
        <w:trPr>
          <w:trHeight w:val="30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4490" w14:textId="77777777" w:rsidR="0055495F" w:rsidRPr="000A1A3D" w:rsidRDefault="0055495F" w:rsidP="007E4C60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Annelid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Polychaeta</w:t>
            </w:r>
            <w:proofErr w:type="spellEnd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Sabell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B3782" w14:textId="77777777" w:rsidR="0055495F" w:rsidRPr="000A1A3D" w:rsidRDefault="0055495F" w:rsidP="001642AA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Sabella </w:t>
            </w:r>
            <w:proofErr w:type="spellStart"/>
            <w:r w:rsidRPr="000A1A3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avonin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D3EFB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0A1A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  <w:t>G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60B56" w14:textId="77777777" w:rsidR="0055495F" w:rsidRPr="0055215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DA84E" w14:textId="77777777" w:rsidR="0055495F" w:rsidRPr="000A1A3D" w:rsidRDefault="0055495F" w:rsidP="001135C1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S"/>
              </w:rPr>
            </w:pPr>
            <w:r w:rsidRPr="0055215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 w:eastAsia="es-ES"/>
              </w:rPr>
              <w:t>COI</w:t>
            </w:r>
          </w:p>
        </w:tc>
      </w:tr>
    </w:tbl>
    <w:p w14:paraId="6FB68739" w14:textId="77777777" w:rsidR="0079230E" w:rsidRDefault="0079230E" w:rsidP="00EE46A0">
      <w:pPr>
        <w:rPr>
          <w:rFonts w:ascii="Times New Roman" w:eastAsia="Times New Roman" w:hAnsi="Times New Roman"/>
          <w:lang w:val="en-US" w:eastAsia="en-US"/>
        </w:rPr>
      </w:pPr>
    </w:p>
    <w:p w14:paraId="05F38126" w14:textId="77777777" w:rsidR="002855FD" w:rsidRPr="0079230E" w:rsidRDefault="002855FD">
      <w:pPr>
        <w:rPr>
          <w:lang w:val="en-US"/>
        </w:rPr>
      </w:pPr>
    </w:p>
    <w:sectPr w:rsidR="002855FD" w:rsidRPr="0079230E" w:rsidSect="002B3513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8194FB" w14:textId="77777777" w:rsidR="001125C2" w:rsidRDefault="001125C2">
      <w:r>
        <w:separator/>
      </w:r>
    </w:p>
  </w:endnote>
  <w:endnote w:type="continuationSeparator" w:id="0">
    <w:p w14:paraId="5DD24C19" w14:textId="77777777" w:rsidR="001125C2" w:rsidRDefault="00112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AE4D84" w14:textId="77777777" w:rsidR="001125C2" w:rsidRDefault="001125C2">
      <w:r>
        <w:separator/>
      </w:r>
    </w:p>
  </w:footnote>
  <w:footnote w:type="continuationSeparator" w:id="0">
    <w:p w14:paraId="6F8FCB01" w14:textId="77777777" w:rsidR="001125C2" w:rsidRDefault="001125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07C5D8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6A0"/>
    <w:rsid w:val="000054B6"/>
    <w:rsid w:val="0002210E"/>
    <w:rsid w:val="0005603F"/>
    <w:rsid w:val="00066B3D"/>
    <w:rsid w:val="00080638"/>
    <w:rsid w:val="000A1A3D"/>
    <w:rsid w:val="001125C2"/>
    <w:rsid w:val="001135C1"/>
    <w:rsid w:val="001642AA"/>
    <w:rsid w:val="00192FFC"/>
    <w:rsid w:val="002109BE"/>
    <w:rsid w:val="002855FD"/>
    <w:rsid w:val="002B3513"/>
    <w:rsid w:val="00334C76"/>
    <w:rsid w:val="00373E83"/>
    <w:rsid w:val="004A5BAC"/>
    <w:rsid w:val="0052240D"/>
    <w:rsid w:val="0055495F"/>
    <w:rsid w:val="005A7090"/>
    <w:rsid w:val="005F5BB7"/>
    <w:rsid w:val="00611C7D"/>
    <w:rsid w:val="00643DBC"/>
    <w:rsid w:val="00645168"/>
    <w:rsid w:val="00666B3D"/>
    <w:rsid w:val="00684562"/>
    <w:rsid w:val="006D55B0"/>
    <w:rsid w:val="006F3609"/>
    <w:rsid w:val="00746103"/>
    <w:rsid w:val="0075146E"/>
    <w:rsid w:val="00757849"/>
    <w:rsid w:val="0079230E"/>
    <w:rsid w:val="007C4715"/>
    <w:rsid w:val="007E4C60"/>
    <w:rsid w:val="007F32E4"/>
    <w:rsid w:val="008527F4"/>
    <w:rsid w:val="008816F2"/>
    <w:rsid w:val="00894199"/>
    <w:rsid w:val="00972A0E"/>
    <w:rsid w:val="00984167"/>
    <w:rsid w:val="00A776F8"/>
    <w:rsid w:val="00AA5DF7"/>
    <w:rsid w:val="00AE2920"/>
    <w:rsid w:val="00B9541D"/>
    <w:rsid w:val="00BB1AF8"/>
    <w:rsid w:val="00CB13FB"/>
    <w:rsid w:val="00D22A83"/>
    <w:rsid w:val="00DC3EA4"/>
    <w:rsid w:val="00E34D7D"/>
    <w:rsid w:val="00ED5F47"/>
    <w:rsid w:val="00EE4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E055C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semiHidden="0" w:uiPriority="47" w:unhideWhenUsed="0"/>
    <w:lsdException w:name="TOC Heading" w:semiHidden="0" w:uiPriority="48" w:unhideWhenUsed="0"/>
  </w:latentStyles>
  <w:style w:type="paragraph" w:default="1" w:styleId="Normal">
    <w:name w:val="Normal"/>
    <w:qFormat/>
    <w:rsid w:val="00EE46A0"/>
    <w:rPr>
      <w:sz w:val="24"/>
      <w:szCs w:val="24"/>
      <w:lang w:val="es-ES_tradnl" w:eastAsia="ja-JP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unhideWhenUsed/>
    <w:rsid w:val="00EE46A0"/>
    <w:rPr>
      <w:color w:val="0000FF"/>
      <w:u w:val="single"/>
    </w:rPr>
  </w:style>
  <w:style w:type="paragraph" w:customStyle="1" w:styleId="SOMContent">
    <w:name w:val="SOMContent"/>
    <w:basedOn w:val="Normal"/>
    <w:rsid w:val="00EE46A0"/>
    <w:pPr>
      <w:spacing w:before="120"/>
    </w:pPr>
    <w:rPr>
      <w:rFonts w:ascii="Times New Roman" w:eastAsia="Times New Roman" w:hAnsi="Times New Roman"/>
      <w:lang w:val="en-US" w:eastAsia="en-US"/>
    </w:rPr>
  </w:style>
  <w:style w:type="paragraph" w:customStyle="1" w:styleId="SOMHead">
    <w:name w:val="SOMHead"/>
    <w:basedOn w:val="Normal"/>
    <w:rsid w:val="00EE46A0"/>
    <w:pPr>
      <w:keepNext/>
      <w:spacing w:before="240"/>
      <w:outlineLvl w:val="0"/>
    </w:pPr>
    <w:rPr>
      <w:rFonts w:ascii="Times New Roman" w:eastAsia="Times New Roman" w:hAnsi="Times New Roman"/>
      <w:b/>
      <w:kern w:val="28"/>
      <w:lang w:val="en-US" w:eastAsia="en-US"/>
    </w:rPr>
  </w:style>
  <w:style w:type="table" w:styleId="Tablaconcuadrcula">
    <w:name w:val="Table Grid"/>
    <w:basedOn w:val="Tablanormal"/>
    <w:uiPriority w:val="59"/>
    <w:rsid w:val="007923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34C7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334C76"/>
    <w:rPr>
      <w:rFonts w:ascii="Tahoma" w:hAnsi="Tahoma" w:cs="Tahoma"/>
      <w:sz w:val="16"/>
      <w:szCs w:val="16"/>
      <w:lang w:val="es-ES_tradnl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semiHidden="0" w:uiPriority="47" w:unhideWhenUsed="0"/>
    <w:lsdException w:name="TOC Heading" w:semiHidden="0" w:uiPriority="48" w:unhideWhenUsed="0"/>
  </w:latentStyles>
  <w:style w:type="paragraph" w:default="1" w:styleId="Normal">
    <w:name w:val="Normal"/>
    <w:qFormat/>
    <w:rsid w:val="00EE46A0"/>
    <w:rPr>
      <w:sz w:val="24"/>
      <w:szCs w:val="24"/>
      <w:lang w:val="es-ES_tradnl" w:eastAsia="ja-JP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unhideWhenUsed/>
    <w:rsid w:val="00EE46A0"/>
    <w:rPr>
      <w:color w:val="0000FF"/>
      <w:u w:val="single"/>
    </w:rPr>
  </w:style>
  <w:style w:type="paragraph" w:customStyle="1" w:styleId="SOMContent">
    <w:name w:val="SOMContent"/>
    <w:basedOn w:val="Normal"/>
    <w:rsid w:val="00EE46A0"/>
    <w:pPr>
      <w:spacing w:before="120"/>
    </w:pPr>
    <w:rPr>
      <w:rFonts w:ascii="Times New Roman" w:eastAsia="Times New Roman" w:hAnsi="Times New Roman"/>
      <w:lang w:val="en-US" w:eastAsia="en-US"/>
    </w:rPr>
  </w:style>
  <w:style w:type="paragraph" w:customStyle="1" w:styleId="SOMHead">
    <w:name w:val="SOMHead"/>
    <w:basedOn w:val="Normal"/>
    <w:rsid w:val="00EE46A0"/>
    <w:pPr>
      <w:keepNext/>
      <w:spacing w:before="240"/>
      <w:outlineLvl w:val="0"/>
    </w:pPr>
    <w:rPr>
      <w:rFonts w:ascii="Times New Roman" w:eastAsia="Times New Roman" w:hAnsi="Times New Roman"/>
      <w:b/>
      <w:kern w:val="28"/>
      <w:lang w:val="en-US" w:eastAsia="en-US"/>
    </w:rPr>
  </w:style>
  <w:style w:type="table" w:styleId="Tablaconcuadrcula">
    <w:name w:val="Table Grid"/>
    <w:basedOn w:val="Tablanormal"/>
    <w:uiPriority w:val="59"/>
    <w:rsid w:val="007923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34C7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334C76"/>
    <w:rPr>
      <w:rFonts w:ascii="Tahoma" w:hAnsi="Tahoma" w:cs="Tahoma"/>
      <w:sz w:val="16"/>
      <w:szCs w:val="16"/>
      <w:lang w:val="es-ES_tradnl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29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990</Words>
  <Characters>10949</Characters>
  <Application>Microsoft Macintosh Word</Application>
  <DocSecurity>0</DocSecurity>
  <Lines>91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ovi</Company>
  <LinksUpToDate>false</LinksUpToDate>
  <CharactersWithSpaces>12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iralles Lopez</dc:creator>
  <cp:keywords/>
  <cp:lastModifiedBy>Laura Miralles Lopez</cp:lastModifiedBy>
  <cp:revision>3</cp:revision>
  <dcterms:created xsi:type="dcterms:W3CDTF">2018-09-22T17:23:00Z</dcterms:created>
  <dcterms:modified xsi:type="dcterms:W3CDTF">2018-09-22T17:25:00Z</dcterms:modified>
</cp:coreProperties>
</file>